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E164B" w14:textId="3BA90928" w:rsidR="002C6394" w:rsidRPr="00EB7090" w:rsidRDefault="002C6394" w:rsidP="002C6394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EB7090">
        <w:rPr>
          <w:rFonts w:ascii="Arial" w:hAnsi="Arial" w:cs="Arial"/>
          <w:b/>
          <w:bCs/>
          <w:sz w:val="24"/>
          <w:szCs w:val="24"/>
          <w:shd w:val="clear" w:color="auto" w:fill="FFFFFF"/>
        </w:rPr>
        <w:t>Interview Guide</w:t>
      </w:r>
    </w:p>
    <w:p w14:paraId="19765C7D" w14:textId="77777777" w:rsidR="002C6394" w:rsidRPr="00EB7090" w:rsidRDefault="002C6394" w:rsidP="002C6394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4A27728E" w14:textId="24150B67" w:rsidR="00016294" w:rsidRPr="00EB7090" w:rsidRDefault="00016294" w:rsidP="00016294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Thank you for agreeing to speak with us. Th</w:t>
      </w:r>
      <w:r w:rsidR="00D05596" w:rsidRPr="00EB7090">
        <w:rPr>
          <w:rFonts w:ascii="Arial" w:hAnsi="Arial" w:cs="Arial"/>
          <w:sz w:val="24"/>
          <w:szCs w:val="24"/>
        </w:rPr>
        <w:t>is is a study on experiences of stigma toward</w:t>
      </w:r>
      <w:r w:rsidR="009E2AB8" w:rsidRPr="00EB7090">
        <w:rPr>
          <w:rFonts w:ascii="Arial" w:hAnsi="Arial" w:cs="Arial"/>
          <w:sz w:val="24"/>
          <w:szCs w:val="24"/>
        </w:rPr>
        <w:t>s</w:t>
      </w:r>
      <w:r w:rsidR="00D05596" w:rsidRPr="00EB7090">
        <w:rPr>
          <w:rFonts w:ascii="Arial" w:hAnsi="Arial" w:cs="Arial"/>
          <w:sz w:val="24"/>
          <w:szCs w:val="24"/>
        </w:rPr>
        <w:t xml:space="preserve"> </w:t>
      </w:r>
      <w:r w:rsidR="008B442F" w:rsidRPr="00EB7090">
        <w:rPr>
          <w:rFonts w:ascii="Arial" w:hAnsi="Arial" w:cs="Arial"/>
          <w:sz w:val="24"/>
          <w:szCs w:val="24"/>
        </w:rPr>
        <w:t xml:space="preserve">COVID-19 </w:t>
      </w:r>
      <w:r w:rsidR="0038177B" w:rsidRPr="00EB7090">
        <w:rPr>
          <w:rFonts w:ascii="Arial" w:hAnsi="Arial" w:cs="Arial"/>
          <w:sz w:val="24"/>
          <w:szCs w:val="24"/>
        </w:rPr>
        <w:t>patients who</w:t>
      </w:r>
      <w:r w:rsidR="008B442F" w:rsidRPr="00EB7090">
        <w:rPr>
          <w:rFonts w:ascii="Arial" w:hAnsi="Arial" w:cs="Arial"/>
          <w:sz w:val="24"/>
          <w:szCs w:val="24"/>
        </w:rPr>
        <w:t xml:space="preserve"> </w:t>
      </w:r>
      <w:r w:rsidR="00D05596" w:rsidRPr="00EB7090">
        <w:rPr>
          <w:rFonts w:ascii="Arial" w:hAnsi="Arial" w:cs="Arial"/>
          <w:sz w:val="24"/>
          <w:szCs w:val="24"/>
        </w:rPr>
        <w:t>are Black, Indigenous, and People of Color (</w:t>
      </w:r>
      <w:r w:rsidR="00D01BE2" w:rsidRPr="00EB7090">
        <w:rPr>
          <w:rFonts w:ascii="Arial" w:hAnsi="Arial" w:cs="Arial"/>
          <w:sz w:val="24"/>
          <w:szCs w:val="24"/>
        </w:rPr>
        <w:t xml:space="preserve">We will </w:t>
      </w:r>
      <w:r w:rsidR="00253194" w:rsidRPr="00EB7090">
        <w:rPr>
          <w:rFonts w:ascii="Arial" w:hAnsi="Arial" w:cs="Arial"/>
          <w:sz w:val="24"/>
          <w:szCs w:val="24"/>
        </w:rPr>
        <w:t xml:space="preserve">call this group </w:t>
      </w:r>
      <w:r w:rsidR="00D05596" w:rsidRPr="00EB7090">
        <w:rPr>
          <w:rFonts w:ascii="Arial" w:hAnsi="Arial" w:cs="Arial"/>
          <w:sz w:val="24"/>
          <w:szCs w:val="24"/>
        </w:rPr>
        <w:t xml:space="preserve">BIPOC) and/or </w:t>
      </w:r>
      <w:r w:rsidR="0038177B" w:rsidRPr="00EB7090">
        <w:rPr>
          <w:rFonts w:ascii="Arial" w:hAnsi="Arial" w:cs="Arial"/>
          <w:sz w:val="24"/>
          <w:szCs w:val="24"/>
        </w:rPr>
        <w:t>people with</w:t>
      </w:r>
      <w:r w:rsidR="0038177B" w:rsidRPr="00EB7090">
        <w:rPr>
          <w:rFonts w:ascii="Arial" w:hAnsi="Arial" w:cs="Arial"/>
          <w:sz w:val="24"/>
          <w:szCs w:val="24"/>
        </w:rPr>
        <w:t xml:space="preserve"> </w:t>
      </w:r>
      <w:r w:rsidR="00D05596" w:rsidRPr="00EB7090">
        <w:rPr>
          <w:rFonts w:ascii="Arial" w:hAnsi="Arial" w:cs="Arial"/>
          <w:sz w:val="24"/>
          <w:szCs w:val="24"/>
        </w:rPr>
        <w:t xml:space="preserve">disabilities. </w:t>
      </w:r>
      <w:r w:rsidRPr="00EB7090">
        <w:rPr>
          <w:rFonts w:ascii="Arial" w:hAnsi="Arial" w:cs="Arial"/>
          <w:sz w:val="24"/>
          <w:szCs w:val="24"/>
        </w:rPr>
        <w:t xml:space="preserve">We define stigma as the process by which certain human characteristics are labeled as socially undesirable and linked with negative stereotypes about a class of individuals, resulting in social </w:t>
      </w:r>
      <w:r w:rsidR="008E7CDB" w:rsidRPr="00EB7090">
        <w:rPr>
          <w:rFonts w:ascii="Arial" w:hAnsi="Arial" w:cs="Arial"/>
          <w:sz w:val="24"/>
          <w:szCs w:val="24"/>
        </w:rPr>
        <w:t>bias and discrimination</w:t>
      </w:r>
      <w:r w:rsidRPr="00EB7090">
        <w:rPr>
          <w:rFonts w:ascii="Arial" w:hAnsi="Arial" w:cs="Arial"/>
          <w:sz w:val="24"/>
          <w:szCs w:val="24"/>
        </w:rPr>
        <w:t>.</w:t>
      </w:r>
      <w:r w:rsidR="007401CE" w:rsidRPr="00EB7090">
        <w:rPr>
          <w:rFonts w:ascii="Arial" w:hAnsi="Arial" w:cs="Arial"/>
          <w:sz w:val="24"/>
          <w:szCs w:val="24"/>
        </w:rPr>
        <w:t xml:space="preserve"> W</w:t>
      </w:r>
      <w:r w:rsidRPr="00EB7090">
        <w:rPr>
          <w:rFonts w:ascii="Arial" w:hAnsi="Arial" w:cs="Arial"/>
          <w:sz w:val="24"/>
          <w:szCs w:val="24"/>
        </w:rPr>
        <w:t xml:space="preserve">e are interested in hearing more about your observations of </w:t>
      </w:r>
      <w:r w:rsidR="00D01BE2" w:rsidRPr="00EB7090">
        <w:rPr>
          <w:rFonts w:ascii="Arial" w:hAnsi="Arial" w:cs="Arial"/>
          <w:sz w:val="24"/>
          <w:szCs w:val="24"/>
        </w:rPr>
        <w:t xml:space="preserve">COVID-19 </w:t>
      </w:r>
      <w:r w:rsidRPr="00EB7090">
        <w:rPr>
          <w:rFonts w:ascii="Arial" w:hAnsi="Arial" w:cs="Arial"/>
          <w:sz w:val="24"/>
          <w:szCs w:val="24"/>
        </w:rPr>
        <w:t xml:space="preserve">stigma as it relates to </w:t>
      </w:r>
      <w:r w:rsidR="44ACB54D" w:rsidRPr="00EB7090">
        <w:rPr>
          <w:rFonts w:ascii="Arial" w:hAnsi="Arial" w:cs="Arial"/>
          <w:sz w:val="24"/>
          <w:szCs w:val="24"/>
        </w:rPr>
        <w:t>BIPOC</w:t>
      </w:r>
      <w:r w:rsidR="00CD14B8" w:rsidRPr="00EB7090">
        <w:rPr>
          <w:rFonts w:ascii="Arial" w:hAnsi="Arial" w:cs="Arial"/>
          <w:sz w:val="24"/>
          <w:szCs w:val="24"/>
        </w:rPr>
        <w:t xml:space="preserve"> </w:t>
      </w:r>
      <w:r w:rsidR="60EF68ED" w:rsidRPr="00EB7090">
        <w:rPr>
          <w:rFonts w:ascii="Arial" w:hAnsi="Arial" w:cs="Arial"/>
          <w:sz w:val="24"/>
          <w:szCs w:val="24"/>
        </w:rPr>
        <w:t>and people with disabilities</w:t>
      </w:r>
      <w:r w:rsidR="00D01BE2" w:rsidRPr="00EB7090">
        <w:rPr>
          <w:rFonts w:ascii="Arial" w:hAnsi="Arial" w:cs="Arial"/>
          <w:sz w:val="24"/>
          <w:szCs w:val="24"/>
        </w:rPr>
        <w:t>.</w:t>
      </w:r>
    </w:p>
    <w:p w14:paraId="503E97B6" w14:textId="38428F53" w:rsidR="00362E69" w:rsidRPr="00EB7090" w:rsidRDefault="00362E69" w:rsidP="00F933D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EDFC47" w14:textId="7C16320E" w:rsidR="00362E69" w:rsidRPr="00EB7090" w:rsidRDefault="009E2AB8" w:rsidP="003C365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Before getting started, we would like to</w:t>
      </w:r>
      <w:r w:rsidRPr="00EB7090" w:rsidDel="009E2AB8">
        <w:rPr>
          <w:rFonts w:ascii="Arial" w:hAnsi="Arial" w:cs="Arial"/>
          <w:sz w:val="24"/>
          <w:szCs w:val="24"/>
        </w:rPr>
        <w:t xml:space="preserve"> </w:t>
      </w:r>
      <w:r w:rsidR="00362E69" w:rsidRPr="00EB7090">
        <w:rPr>
          <w:rFonts w:ascii="Arial" w:hAnsi="Arial" w:cs="Arial"/>
          <w:sz w:val="24"/>
          <w:szCs w:val="24"/>
        </w:rPr>
        <w:t>review some important elements of your rights as a research subject.</w:t>
      </w:r>
    </w:p>
    <w:p w14:paraId="48F41FBC" w14:textId="77777777" w:rsidR="00362E69" w:rsidRPr="00EB7090" w:rsidRDefault="00362E69" w:rsidP="00362E69">
      <w:pPr>
        <w:pStyle w:val="ListParagraph"/>
        <w:numPr>
          <w:ilvl w:val="0"/>
          <w:numId w:val="9"/>
        </w:num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First, this is a research study, and your participation is voluntary.</w:t>
      </w:r>
    </w:p>
    <w:p w14:paraId="5872575F" w14:textId="4981F826" w:rsidR="00362E69" w:rsidRPr="00EB7090" w:rsidRDefault="00362E69" w:rsidP="00362E69">
      <w:pPr>
        <w:pStyle w:val="ListParagraph"/>
        <w:numPr>
          <w:ilvl w:val="0"/>
          <w:numId w:val="9"/>
        </w:num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The study involves </w:t>
      </w:r>
      <w:r w:rsidR="37887000" w:rsidRPr="00EB7090">
        <w:rPr>
          <w:rFonts w:ascii="Arial" w:hAnsi="Arial" w:cs="Arial"/>
          <w:sz w:val="24"/>
          <w:szCs w:val="24"/>
        </w:rPr>
        <w:t>one</w:t>
      </w:r>
      <w:r w:rsidRPr="00EB7090">
        <w:rPr>
          <w:rFonts w:ascii="Arial" w:hAnsi="Arial" w:cs="Arial"/>
          <w:sz w:val="24"/>
          <w:szCs w:val="24"/>
        </w:rPr>
        <w:t xml:space="preserve"> </w:t>
      </w:r>
      <w:r w:rsidR="6D8D8AF4" w:rsidRPr="00EB7090">
        <w:rPr>
          <w:rFonts w:ascii="Arial" w:hAnsi="Arial" w:cs="Arial"/>
          <w:sz w:val="24"/>
          <w:szCs w:val="24"/>
        </w:rPr>
        <w:t xml:space="preserve">30-minute </w:t>
      </w:r>
      <w:r w:rsidRPr="00EB7090">
        <w:rPr>
          <w:rFonts w:ascii="Arial" w:hAnsi="Arial" w:cs="Arial"/>
          <w:sz w:val="24"/>
          <w:szCs w:val="24"/>
        </w:rPr>
        <w:t xml:space="preserve">interview, with possible follow-up </w:t>
      </w:r>
      <w:proofErr w:type="gramStart"/>
      <w:r w:rsidRPr="00EB7090">
        <w:rPr>
          <w:rFonts w:ascii="Arial" w:hAnsi="Arial" w:cs="Arial"/>
          <w:sz w:val="24"/>
          <w:szCs w:val="24"/>
        </w:rPr>
        <w:t>at a later date</w:t>
      </w:r>
      <w:proofErr w:type="gramEnd"/>
      <w:r w:rsidRPr="00EB7090">
        <w:rPr>
          <w:rFonts w:ascii="Arial" w:hAnsi="Arial" w:cs="Arial"/>
          <w:sz w:val="24"/>
          <w:szCs w:val="24"/>
        </w:rPr>
        <w:t xml:space="preserve"> if we need to clarify any information </w:t>
      </w:r>
      <w:r w:rsidR="74565AC2" w:rsidRPr="00EB7090">
        <w:rPr>
          <w:rFonts w:ascii="Arial" w:hAnsi="Arial" w:cs="Arial"/>
          <w:sz w:val="24"/>
          <w:szCs w:val="24"/>
        </w:rPr>
        <w:t xml:space="preserve">you </w:t>
      </w:r>
      <w:r w:rsidRPr="00EB7090">
        <w:rPr>
          <w:rFonts w:ascii="Arial" w:hAnsi="Arial" w:cs="Arial"/>
          <w:sz w:val="24"/>
          <w:szCs w:val="24"/>
        </w:rPr>
        <w:t>provided.</w:t>
      </w:r>
    </w:p>
    <w:p w14:paraId="358EBCD1" w14:textId="283CC81E" w:rsidR="00362E69" w:rsidRPr="001962AD" w:rsidRDefault="00362E69" w:rsidP="36B6BFF0">
      <w:pPr>
        <w:pStyle w:val="ListParagraph"/>
        <w:numPr>
          <w:ilvl w:val="0"/>
          <w:numId w:val="9"/>
        </w:num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Your answers to our questions are confidential</w:t>
      </w:r>
      <w:r w:rsidR="004725FD" w:rsidRPr="00EB7090">
        <w:rPr>
          <w:rFonts w:ascii="Arial" w:hAnsi="Arial" w:cs="Arial"/>
          <w:sz w:val="24"/>
          <w:szCs w:val="24"/>
        </w:rPr>
        <w:t xml:space="preserve">. </w:t>
      </w:r>
      <w:r w:rsidR="0CD5EB1B" w:rsidRPr="00EB7090">
        <w:rPr>
          <w:rFonts w:ascii="Arial" w:hAnsi="Arial" w:cs="Arial"/>
          <w:sz w:val="24"/>
          <w:szCs w:val="24"/>
        </w:rPr>
        <w:t xml:space="preserve">Identifiable information will </w:t>
      </w:r>
      <w:r w:rsidR="7E120035" w:rsidRPr="00EB7090">
        <w:rPr>
          <w:rFonts w:ascii="Arial" w:hAnsi="Arial" w:cs="Arial"/>
          <w:sz w:val="24"/>
          <w:szCs w:val="24"/>
        </w:rPr>
        <w:t xml:space="preserve">not be </w:t>
      </w:r>
      <w:r w:rsidR="00BD2A50" w:rsidRPr="00EB7090">
        <w:rPr>
          <w:rFonts w:ascii="Arial" w:hAnsi="Arial" w:cs="Arial"/>
          <w:sz w:val="24"/>
          <w:szCs w:val="24"/>
        </w:rPr>
        <w:t xml:space="preserve">shared or </w:t>
      </w:r>
      <w:r w:rsidR="7E120035" w:rsidRPr="00EB7090">
        <w:rPr>
          <w:rFonts w:ascii="Arial" w:hAnsi="Arial" w:cs="Arial"/>
          <w:sz w:val="24"/>
          <w:szCs w:val="24"/>
        </w:rPr>
        <w:t xml:space="preserve">associated with data </w:t>
      </w:r>
      <w:r w:rsidR="0CD5EB1B" w:rsidRPr="00EB7090">
        <w:rPr>
          <w:rFonts w:ascii="Arial" w:hAnsi="Arial" w:cs="Arial"/>
          <w:sz w:val="24"/>
          <w:szCs w:val="24"/>
        </w:rPr>
        <w:t xml:space="preserve">in </w:t>
      </w:r>
      <w:r w:rsidR="7001C8E3" w:rsidRPr="00EB7090">
        <w:rPr>
          <w:rFonts w:ascii="Arial" w:hAnsi="Arial" w:cs="Arial"/>
          <w:sz w:val="24"/>
          <w:szCs w:val="24"/>
        </w:rPr>
        <w:t xml:space="preserve">any </w:t>
      </w:r>
      <w:r w:rsidR="0CD5EB1B" w:rsidRPr="00EB7090">
        <w:rPr>
          <w:rFonts w:ascii="Arial" w:hAnsi="Arial" w:cs="Arial"/>
          <w:sz w:val="24"/>
          <w:szCs w:val="24"/>
        </w:rPr>
        <w:t>presentations or reports.</w:t>
      </w:r>
    </w:p>
    <w:p w14:paraId="3FEE6795" w14:textId="70A63A75" w:rsidR="00362E69" w:rsidRPr="00EB7090" w:rsidRDefault="00D44B44" w:rsidP="00362E69">
      <w:pPr>
        <w:pStyle w:val="ListParagraph"/>
        <w:numPr>
          <w:ilvl w:val="0"/>
          <w:numId w:val="9"/>
        </w:num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Study r</w:t>
      </w:r>
      <w:r w:rsidR="00362E69" w:rsidRPr="00EB7090">
        <w:rPr>
          <w:rFonts w:ascii="Arial" w:hAnsi="Arial" w:cs="Arial"/>
          <w:sz w:val="24"/>
          <w:szCs w:val="24"/>
        </w:rPr>
        <w:t xml:space="preserve">esults will be reported in presentations and in reports that may be distributed from our website, in journals, etc.  We will alert you when study results are available to the </w:t>
      </w:r>
      <w:proofErr w:type="gramStart"/>
      <w:r w:rsidR="00362E69" w:rsidRPr="00EB7090">
        <w:rPr>
          <w:rFonts w:ascii="Arial" w:hAnsi="Arial" w:cs="Arial"/>
          <w:sz w:val="24"/>
          <w:szCs w:val="24"/>
        </w:rPr>
        <w:t>public, unless</w:t>
      </w:r>
      <w:proofErr w:type="gramEnd"/>
      <w:r w:rsidR="00362E69" w:rsidRPr="00EB7090">
        <w:rPr>
          <w:rFonts w:ascii="Arial" w:hAnsi="Arial" w:cs="Arial"/>
          <w:sz w:val="24"/>
          <w:szCs w:val="24"/>
        </w:rPr>
        <w:t xml:space="preserve"> you prefer not to be re-contacted.</w:t>
      </w:r>
    </w:p>
    <w:p w14:paraId="380887CF" w14:textId="0144529A" w:rsidR="00362E69" w:rsidRPr="00EB7090" w:rsidRDefault="00362E69" w:rsidP="00362E69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To ensure </w:t>
      </w:r>
      <w:r w:rsidR="00620720" w:rsidRPr="00EB7090">
        <w:rPr>
          <w:rFonts w:ascii="Arial" w:hAnsi="Arial" w:cs="Arial"/>
          <w:sz w:val="24"/>
          <w:szCs w:val="24"/>
        </w:rPr>
        <w:t xml:space="preserve">we </w:t>
      </w:r>
      <w:r w:rsidRPr="00EB7090">
        <w:rPr>
          <w:rFonts w:ascii="Arial" w:hAnsi="Arial" w:cs="Arial"/>
          <w:sz w:val="24"/>
          <w:szCs w:val="24"/>
        </w:rPr>
        <w:t xml:space="preserve">capture your responses accurately, </w:t>
      </w:r>
      <w:r w:rsidR="00620720" w:rsidRPr="00EB7090">
        <w:rPr>
          <w:rFonts w:ascii="Arial" w:hAnsi="Arial" w:cs="Arial"/>
          <w:sz w:val="24"/>
          <w:szCs w:val="24"/>
        </w:rPr>
        <w:t>we</w:t>
      </w:r>
      <w:r w:rsidRPr="00EB7090">
        <w:rPr>
          <w:rFonts w:ascii="Arial" w:hAnsi="Arial" w:cs="Arial"/>
          <w:sz w:val="24"/>
          <w:szCs w:val="24"/>
        </w:rPr>
        <w:t xml:space="preserve"> would like to record this interview</w:t>
      </w:r>
      <w:r w:rsidR="003321C3" w:rsidRPr="00EB7090">
        <w:rPr>
          <w:rFonts w:ascii="Arial" w:hAnsi="Arial" w:cs="Arial"/>
          <w:sz w:val="24"/>
          <w:szCs w:val="24"/>
        </w:rPr>
        <w:t xml:space="preserve"> on Zoom</w:t>
      </w:r>
      <w:r w:rsidRPr="00EB7090">
        <w:rPr>
          <w:rFonts w:ascii="Arial" w:hAnsi="Arial" w:cs="Arial"/>
          <w:sz w:val="24"/>
          <w:szCs w:val="24"/>
        </w:rPr>
        <w:t>. If you agree, recordings will be stored electronically</w:t>
      </w:r>
      <w:r w:rsidR="0005421A" w:rsidRPr="00EB7090">
        <w:rPr>
          <w:rFonts w:ascii="Arial" w:hAnsi="Arial" w:cs="Arial"/>
          <w:sz w:val="24"/>
          <w:szCs w:val="24"/>
        </w:rPr>
        <w:t>,</w:t>
      </w:r>
      <w:r w:rsidRPr="00EB7090">
        <w:rPr>
          <w:rFonts w:ascii="Arial" w:hAnsi="Arial" w:cs="Arial"/>
          <w:sz w:val="24"/>
          <w:szCs w:val="24"/>
        </w:rPr>
        <w:t xml:space="preserve"> password protect</w:t>
      </w:r>
      <w:r w:rsidR="009E6483" w:rsidRPr="00EB7090">
        <w:rPr>
          <w:rFonts w:ascii="Arial" w:hAnsi="Arial" w:cs="Arial"/>
          <w:sz w:val="24"/>
          <w:szCs w:val="24"/>
        </w:rPr>
        <w:t>ed</w:t>
      </w:r>
      <w:r w:rsidR="0005421A" w:rsidRPr="00EB7090">
        <w:rPr>
          <w:rFonts w:ascii="Arial" w:hAnsi="Arial" w:cs="Arial"/>
          <w:sz w:val="24"/>
          <w:szCs w:val="24"/>
        </w:rPr>
        <w:t>, and</w:t>
      </w:r>
      <w:r w:rsidRPr="00EB7090">
        <w:rPr>
          <w:rFonts w:ascii="Arial" w:hAnsi="Arial" w:cs="Arial"/>
          <w:sz w:val="24"/>
          <w:szCs w:val="24"/>
        </w:rPr>
        <w:t xml:space="preserve"> be identified only by a study ID number.</w:t>
      </w:r>
    </w:p>
    <w:p w14:paraId="3A4EF162" w14:textId="341DA13A" w:rsidR="00362E69" w:rsidRPr="00EB7090" w:rsidRDefault="00362E69" w:rsidP="00362E69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If you consent, we will proceed with the interview. Do you consent to take part in this study and </w:t>
      </w:r>
      <w:r w:rsidR="003C2D1E" w:rsidRPr="00EB7090">
        <w:rPr>
          <w:rFonts w:ascii="Arial" w:hAnsi="Arial" w:cs="Arial"/>
          <w:sz w:val="24"/>
          <w:szCs w:val="24"/>
        </w:rPr>
        <w:t>hav</w:t>
      </w:r>
      <w:r w:rsidR="003C2D1E" w:rsidRPr="00EB7090">
        <w:rPr>
          <w:rFonts w:ascii="Arial" w:hAnsi="Arial" w:cs="Arial"/>
          <w:sz w:val="24"/>
          <w:szCs w:val="24"/>
        </w:rPr>
        <w:t>e</w:t>
      </w:r>
      <w:r w:rsidR="003C2D1E" w:rsidRPr="00EB7090">
        <w:rPr>
          <w:rFonts w:ascii="Arial" w:hAnsi="Arial" w:cs="Arial"/>
          <w:sz w:val="24"/>
          <w:szCs w:val="24"/>
        </w:rPr>
        <w:t xml:space="preserve"> </w:t>
      </w:r>
      <w:r w:rsidRPr="00EB7090">
        <w:rPr>
          <w:rFonts w:ascii="Arial" w:hAnsi="Arial" w:cs="Arial"/>
          <w:sz w:val="24"/>
          <w:szCs w:val="24"/>
        </w:rPr>
        <w:t xml:space="preserve">your interview recorded? </w:t>
      </w:r>
    </w:p>
    <w:p w14:paraId="7FD963A6" w14:textId="77777777" w:rsidR="00362E69" w:rsidRPr="00EB7090" w:rsidRDefault="00362E69" w:rsidP="00F933D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EA3C961" w14:textId="6FBEF852" w:rsidR="00FC6C83" w:rsidRPr="00EB7090" w:rsidRDefault="004A77B1" w:rsidP="00FC6C83">
      <w:pPr>
        <w:pStyle w:val="ListParagraph"/>
        <w:numPr>
          <w:ilvl w:val="0"/>
          <w:numId w:val="4"/>
        </w:num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[IF CONSENT IS GIVEN, TURN ON RECORDING] I have begun recording; do you mind saying “I consent to being recorded” </w:t>
      </w:r>
      <w:r w:rsidR="3D6AD442" w:rsidRPr="00EB7090">
        <w:rPr>
          <w:rFonts w:ascii="Arial" w:hAnsi="Arial" w:cs="Arial"/>
          <w:sz w:val="24"/>
          <w:szCs w:val="24"/>
        </w:rPr>
        <w:t>so we have that on file</w:t>
      </w:r>
      <w:r w:rsidRPr="00EB7090">
        <w:rPr>
          <w:rFonts w:ascii="Arial" w:hAnsi="Arial" w:cs="Arial"/>
          <w:sz w:val="24"/>
          <w:szCs w:val="24"/>
        </w:rPr>
        <w:t>? Thank you.</w:t>
      </w:r>
    </w:p>
    <w:p w14:paraId="217FD69F" w14:textId="0C496238" w:rsidR="004A77B1" w:rsidRPr="00EB7090" w:rsidRDefault="004A77B1" w:rsidP="00FC6C83">
      <w:pPr>
        <w:pStyle w:val="ListParagraph"/>
        <w:numPr>
          <w:ilvl w:val="0"/>
          <w:numId w:val="4"/>
        </w:numPr>
        <w:spacing w:after="12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[IF CONSENT IS NOT GIVEN] </w:t>
      </w:r>
      <w:r w:rsidR="00FC6C83" w:rsidRPr="00EB7090">
        <w:rPr>
          <w:rFonts w:ascii="Arial" w:hAnsi="Arial" w:cs="Arial"/>
          <w:sz w:val="24"/>
          <w:szCs w:val="24"/>
        </w:rPr>
        <w:t xml:space="preserve">Thank you for your interest in participating. Unfortunately, we cannot proceed </w:t>
      </w:r>
      <w:r w:rsidR="005159A4" w:rsidRPr="00EB7090">
        <w:rPr>
          <w:rFonts w:ascii="Arial" w:hAnsi="Arial" w:cs="Arial"/>
          <w:sz w:val="24"/>
          <w:szCs w:val="24"/>
        </w:rPr>
        <w:t>with</w:t>
      </w:r>
      <w:r w:rsidR="005159A4" w:rsidRPr="00EB7090">
        <w:rPr>
          <w:rFonts w:ascii="Arial" w:hAnsi="Arial" w:cs="Arial"/>
          <w:sz w:val="24"/>
          <w:szCs w:val="24"/>
        </w:rPr>
        <w:t xml:space="preserve"> </w:t>
      </w:r>
      <w:r w:rsidR="00FC6C83" w:rsidRPr="00EB7090">
        <w:rPr>
          <w:rFonts w:ascii="Arial" w:hAnsi="Arial" w:cs="Arial"/>
          <w:sz w:val="24"/>
          <w:szCs w:val="24"/>
        </w:rPr>
        <w:t>the interview without your consent. Thank you for your time.</w:t>
      </w:r>
    </w:p>
    <w:p w14:paraId="7732E8EA" w14:textId="621D2AF2" w:rsidR="005755BF" w:rsidRPr="00EB7090" w:rsidRDefault="005755BF" w:rsidP="002C63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40563F4" w14:textId="2DD8398B" w:rsidR="00EC4C64" w:rsidRPr="00EB7090" w:rsidRDefault="00EC4C64" w:rsidP="002C63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0D9F820" w14:textId="6D580C04" w:rsidR="00DE4B56" w:rsidRDefault="0039673E" w:rsidP="002C6394">
      <w:pPr>
        <w:spacing w:after="0" w:line="24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EB7090">
        <w:rPr>
          <w:rFonts w:ascii="Arial" w:hAnsi="Arial" w:cs="Arial"/>
          <w:b/>
          <w:sz w:val="24"/>
          <w:szCs w:val="24"/>
          <w:shd w:val="clear" w:color="auto" w:fill="FFFFFF"/>
        </w:rPr>
        <w:t>Interview Questions</w:t>
      </w:r>
    </w:p>
    <w:p w14:paraId="5F39132B" w14:textId="77777777" w:rsidR="00574D7A" w:rsidRDefault="00574D7A" w:rsidP="002C6394">
      <w:pPr>
        <w:spacing w:after="0" w:line="24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</w:p>
    <w:p w14:paraId="4E78CE43" w14:textId="030E363A" w:rsidR="00254584" w:rsidRPr="001962AD" w:rsidRDefault="00254584" w:rsidP="002C6394">
      <w:pPr>
        <w:spacing w:after="0" w:line="240" w:lineRule="auto"/>
        <w:rPr>
          <w:rFonts w:ascii="Arial" w:hAnsi="Arial" w:cs="Arial"/>
          <w:bCs/>
          <w:sz w:val="24"/>
          <w:szCs w:val="24"/>
          <w:shd w:val="clear" w:color="auto" w:fill="FFFFFF"/>
        </w:rPr>
      </w:pPr>
      <w:r w:rsidRPr="001962AD">
        <w:rPr>
          <w:rFonts w:ascii="Arial" w:hAnsi="Arial" w:cs="Arial"/>
          <w:bCs/>
          <w:sz w:val="24"/>
          <w:szCs w:val="24"/>
          <w:shd w:val="clear" w:color="auto" w:fill="FFFFFF"/>
        </w:rPr>
        <w:t xml:space="preserve">Before we dive into the main questions, we wanted to gather some demographic information. </w:t>
      </w:r>
    </w:p>
    <w:p w14:paraId="676B61F0" w14:textId="37231721" w:rsidR="008F1E34" w:rsidRPr="00EB7090" w:rsidRDefault="008F1E34" w:rsidP="002C6394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6063D63" w14:textId="77777777" w:rsidR="00254584" w:rsidRPr="00EB7090" w:rsidRDefault="00254584" w:rsidP="00254584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What is your gender?</w:t>
      </w:r>
    </w:p>
    <w:p w14:paraId="186DE312" w14:textId="77777777" w:rsidR="00254584" w:rsidRPr="00EB7090" w:rsidRDefault="00254584" w:rsidP="00254584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What is your racial</w:t>
      </w:r>
      <w:r>
        <w:rPr>
          <w:rFonts w:ascii="Arial" w:hAnsi="Arial" w:cs="Arial"/>
          <w:sz w:val="24"/>
          <w:szCs w:val="24"/>
        </w:rPr>
        <w:t xml:space="preserve">/ethnic </w:t>
      </w:r>
      <w:r w:rsidRPr="00EB7090">
        <w:rPr>
          <w:rFonts w:ascii="Arial" w:hAnsi="Arial" w:cs="Arial"/>
          <w:sz w:val="24"/>
          <w:szCs w:val="24"/>
        </w:rPr>
        <w:t>background?</w:t>
      </w:r>
    </w:p>
    <w:p w14:paraId="4AACF6CA" w14:textId="77777777" w:rsidR="00254584" w:rsidRPr="00EB7090" w:rsidRDefault="00254584" w:rsidP="00254584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Do you identify as someone with a disability? </w:t>
      </w:r>
    </w:p>
    <w:p w14:paraId="688487A2" w14:textId="77777777" w:rsidR="00254584" w:rsidRPr="00EB7090" w:rsidRDefault="00254584" w:rsidP="00254584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What is your current role in your organization? </w:t>
      </w:r>
    </w:p>
    <w:p w14:paraId="3F545367" w14:textId="77777777" w:rsidR="00254584" w:rsidRPr="00EB7090" w:rsidRDefault="00254584" w:rsidP="00254584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How long have you been in this role? </w:t>
      </w:r>
    </w:p>
    <w:p w14:paraId="2110726F" w14:textId="77777777" w:rsidR="00254584" w:rsidRPr="00EB7090" w:rsidRDefault="00254584" w:rsidP="00254584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What is your primary area of practice?</w:t>
      </w:r>
    </w:p>
    <w:p w14:paraId="657D1160" w14:textId="77777777" w:rsidR="00254584" w:rsidRDefault="00254584" w:rsidP="002C63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7F5A6A1" w14:textId="77777777" w:rsidR="00254584" w:rsidRDefault="00254584" w:rsidP="002C63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1DCBD04" w14:textId="267C1073" w:rsidR="007522D5" w:rsidRDefault="003C657A" w:rsidP="002C639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As you have seen in the interview </w:t>
      </w:r>
      <w:proofErr w:type="gramStart"/>
      <w:r w:rsidRPr="00EB7090">
        <w:rPr>
          <w:rFonts w:ascii="Arial" w:hAnsi="Arial" w:cs="Arial"/>
          <w:sz w:val="24"/>
          <w:szCs w:val="24"/>
        </w:rPr>
        <w:t>guide</w:t>
      </w:r>
      <w:proofErr w:type="gramEnd"/>
      <w:r w:rsidRPr="00EB7090">
        <w:rPr>
          <w:rFonts w:ascii="Arial" w:hAnsi="Arial" w:cs="Arial"/>
          <w:sz w:val="24"/>
          <w:szCs w:val="24"/>
        </w:rPr>
        <w:t xml:space="preserve"> we sent, there are three </w:t>
      </w:r>
      <w:r w:rsidR="76AA56F5" w:rsidRPr="00EB7090">
        <w:rPr>
          <w:rFonts w:ascii="Arial" w:hAnsi="Arial" w:cs="Arial"/>
          <w:sz w:val="24"/>
          <w:szCs w:val="24"/>
        </w:rPr>
        <w:t xml:space="preserve">main </w:t>
      </w:r>
      <w:r w:rsidR="7EC5EF10" w:rsidRPr="00EB7090">
        <w:rPr>
          <w:rFonts w:ascii="Arial" w:hAnsi="Arial" w:cs="Arial"/>
          <w:sz w:val="24"/>
          <w:szCs w:val="24"/>
        </w:rPr>
        <w:t>topics</w:t>
      </w:r>
      <w:r w:rsidR="009B0AC4" w:rsidRPr="00EB7090">
        <w:rPr>
          <w:rFonts w:ascii="Arial" w:hAnsi="Arial" w:cs="Arial"/>
          <w:sz w:val="24"/>
          <w:szCs w:val="24"/>
        </w:rPr>
        <w:t xml:space="preserve"> we </w:t>
      </w:r>
      <w:r w:rsidR="54F0D945" w:rsidRPr="00EB7090">
        <w:rPr>
          <w:rFonts w:ascii="Arial" w:hAnsi="Arial" w:cs="Arial"/>
          <w:sz w:val="24"/>
          <w:szCs w:val="24"/>
        </w:rPr>
        <w:t>would like to discuss</w:t>
      </w:r>
      <w:r w:rsidR="009B0AC4" w:rsidRPr="00EB7090">
        <w:rPr>
          <w:rFonts w:ascii="Arial" w:hAnsi="Arial" w:cs="Arial"/>
          <w:sz w:val="24"/>
          <w:szCs w:val="24"/>
        </w:rPr>
        <w:t xml:space="preserve"> today: First we want to talk about triage protocols</w:t>
      </w:r>
      <w:r w:rsidR="008D425E" w:rsidRPr="00EB7090">
        <w:rPr>
          <w:rFonts w:ascii="Arial" w:hAnsi="Arial" w:cs="Arial"/>
          <w:sz w:val="24"/>
          <w:szCs w:val="24"/>
        </w:rPr>
        <w:t xml:space="preserve"> and how they are applied</w:t>
      </w:r>
      <w:r w:rsidR="009B0AC4" w:rsidRPr="00EB7090">
        <w:rPr>
          <w:rFonts w:ascii="Arial" w:hAnsi="Arial" w:cs="Arial"/>
          <w:sz w:val="24"/>
          <w:szCs w:val="24"/>
        </w:rPr>
        <w:t xml:space="preserve">, then about </w:t>
      </w:r>
      <w:r w:rsidR="002D21F0" w:rsidRPr="00EB7090">
        <w:rPr>
          <w:rFonts w:ascii="Arial" w:hAnsi="Arial" w:cs="Arial"/>
          <w:sz w:val="24"/>
          <w:szCs w:val="24"/>
        </w:rPr>
        <w:t>your experience</w:t>
      </w:r>
      <w:r w:rsidR="0038063B" w:rsidRPr="00EB7090">
        <w:rPr>
          <w:rFonts w:ascii="Arial" w:hAnsi="Arial" w:cs="Arial"/>
          <w:sz w:val="24"/>
          <w:szCs w:val="24"/>
        </w:rPr>
        <w:t>s</w:t>
      </w:r>
      <w:r w:rsidR="002D21F0" w:rsidRPr="00EB7090">
        <w:rPr>
          <w:rFonts w:ascii="Arial" w:hAnsi="Arial" w:cs="Arial"/>
          <w:sz w:val="24"/>
          <w:szCs w:val="24"/>
        </w:rPr>
        <w:t xml:space="preserve"> or observations </w:t>
      </w:r>
      <w:r w:rsidR="6742C8E0" w:rsidRPr="00EB7090">
        <w:rPr>
          <w:rFonts w:ascii="Arial" w:hAnsi="Arial" w:cs="Arial"/>
          <w:sz w:val="24"/>
          <w:szCs w:val="24"/>
        </w:rPr>
        <w:t>of</w:t>
      </w:r>
      <w:r w:rsidR="002D21F0" w:rsidRPr="00EB7090">
        <w:rPr>
          <w:rFonts w:ascii="Arial" w:hAnsi="Arial" w:cs="Arial"/>
          <w:sz w:val="24"/>
          <w:szCs w:val="24"/>
        </w:rPr>
        <w:t xml:space="preserve"> COVID-19 </w:t>
      </w:r>
      <w:r w:rsidR="009B0AC4" w:rsidRPr="00EB7090">
        <w:rPr>
          <w:rFonts w:ascii="Arial" w:hAnsi="Arial" w:cs="Arial"/>
          <w:sz w:val="24"/>
          <w:szCs w:val="24"/>
        </w:rPr>
        <w:t xml:space="preserve">care </w:t>
      </w:r>
      <w:r w:rsidR="002D21F0" w:rsidRPr="00EB7090">
        <w:rPr>
          <w:rFonts w:ascii="Arial" w:hAnsi="Arial" w:cs="Arial"/>
          <w:sz w:val="24"/>
          <w:szCs w:val="24"/>
        </w:rPr>
        <w:t xml:space="preserve">provided </w:t>
      </w:r>
      <w:r w:rsidR="009B0AC4" w:rsidRPr="00EB7090">
        <w:rPr>
          <w:rFonts w:ascii="Arial" w:hAnsi="Arial" w:cs="Arial"/>
          <w:sz w:val="24"/>
          <w:szCs w:val="24"/>
        </w:rPr>
        <w:t xml:space="preserve">to </w:t>
      </w:r>
      <w:r w:rsidR="002D21F0" w:rsidRPr="00EB7090">
        <w:rPr>
          <w:rFonts w:ascii="Arial" w:hAnsi="Arial" w:cs="Arial"/>
          <w:sz w:val="24"/>
          <w:szCs w:val="24"/>
        </w:rPr>
        <w:t xml:space="preserve">BIPOC and people with disabilities. </w:t>
      </w:r>
      <w:r w:rsidR="001639AB" w:rsidRPr="00EB7090">
        <w:rPr>
          <w:rFonts w:ascii="Arial" w:hAnsi="Arial" w:cs="Arial"/>
          <w:sz w:val="24"/>
          <w:szCs w:val="24"/>
        </w:rPr>
        <w:t>Finally, we want to spend some time talking about COVID-19 stigm</w:t>
      </w:r>
      <w:r w:rsidR="005972B8" w:rsidRPr="00EB7090">
        <w:rPr>
          <w:rFonts w:ascii="Arial" w:hAnsi="Arial" w:cs="Arial"/>
          <w:sz w:val="24"/>
          <w:szCs w:val="24"/>
        </w:rPr>
        <w:t xml:space="preserve">a. </w:t>
      </w:r>
    </w:p>
    <w:p w14:paraId="681B4406" w14:textId="77777777" w:rsidR="002271D6" w:rsidRPr="00EB7090" w:rsidRDefault="002271D6" w:rsidP="002C63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83B0C9A" w14:textId="18CEBFF3" w:rsidR="005755BF" w:rsidRDefault="005972B8" w:rsidP="002C639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lastRenderedPageBreak/>
        <w:t xml:space="preserve">All </w:t>
      </w:r>
      <w:r w:rsidR="00AF63F4" w:rsidRPr="00EB7090">
        <w:rPr>
          <w:rFonts w:ascii="Arial" w:hAnsi="Arial" w:cs="Arial"/>
          <w:sz w:val="24"/>
          <w:szCs w:val="24"/>
        </w:rPr>
        <w:t>questions</w:t>
      </w:r>
      <w:r w:rsidRPr="00EB7090">
        <w:rPr>
          <w:rFonts w:ascii="Arial" w:hAnsi="Arial" w:cs="Arial"/>
          <w:sz w:val="24"/>
          <w:szCs w:val="24"/>
        </w:rPr>
        <w:t xml:space="preserve"> will be centered </w:t>
      </w:r>
      <w:r w:rsidR="00EF211A" w:rsidRPr="00EB7090">
        <w:rPr>
          <w:rFonts w:ascii="Arial" w:hAnsi="Arial" w:cs="Arial"/>
          <w:sz w:val="24"/>
          <w:szCs w:val="24"/>
        </w:rPr>
        <w:t>on</w:t>
      </w:r>
      <w:r w:rsidRPr="00EB7090">
        <w:rPr>
          <w:rFonts w:ascii="Arial" w:hAnsi="Arial" w:cs="Arial"/>
          <w:sz w:val="24"/>
          <w:szCs w:val="24"/>
        </w:rPr>
        <w:t xml:space="preserve"> </w:t>
      </w:r>
      <w:r w:rsidR="00AF63F4" w:rsidRPr="00EB7090">
        <w:rPr>
          <w:rFonts w:ascii="Arial" w:hAnsi="Arial" w:cs="Arial"/>
          <w:sz w:val="24"/>
          <w:szCs w:val="24"/>
        </w:rPr>
        <w:t>COVID</w:t>
      </w:r>
      <w:r w:rsidR="5EF1AFA6" w:rsidRPr="00EB7090">
        <w:rPr>
          <w:rFonts w:ascii="Arial" w:hAnsi="Arial" w:cs="Arial"/>
          <w:sz w:val="24"/>
          <w:szCs w:val="24"/>
        </w:rPr>
        <w:t>-19</w:t>
      </w:r>
      <w:r w:rsidR="00AF63F4" w:rsidRPr="00EB7090">
        <w:rPr>
          <w:rFonts w:ascii="Arial" w:hAnsi="Arial" w:cs="Arial"/>
          <w:sz w:val="24"/>
          <w:szCs w:val="24"/>
        </w:rPr>
        <w:t xml:space="preserve"> patients who are </w:t>
      </w:r>
      <w:r w:rsidRPr="00EB7090">
        <w:rPr>
          <w:rFonts w:ascii="Arial" w:hAnsi="Arial" w:cs="Arial"/>
          <w:sz w:val="24"/>
          <w:szCs w:val="24"/>
        </w:rPr>
        <w:t>BIPOC and people with disabilities</w:t>
      </w:r>
      <w:r w:rsidR="008D425E" w:rsidRPr="00EB7090">
        <w:rPr>
          <w:rFonts w:ascii="Arial" w:hAnsi="Arial" w:cs="Arial"/>
          <w:sz w:val="24"/>
          <w:szCs w:val="24"/>
        </w:rPr>
        <w:t xml:space="preserve"> as we are interested in learning </w:t>
      </w:r>
      <w:r w:rsidR="52D09AE9" w:rsidRPr="00EB7090">
        <w:rPr>
          <w:rFonts w:ascii="Arial" w:hAnsi="Arial" w:cs="Arial"/>
          <w:sz w:val="24"/>
          <w:szCs w:val="24"/>
        </w:rPr>
        <w:t xml:space="preserve">specifically </w:t>
      </w:r>
      <w:r w:rsidR="008D425E" w:rsidRPr="00EB7090">
        <w:rPr>
          <w:rFonts w:ascii="Arial" w:hAnsi="Arial" w:cs="Arial"/>
          <w:sz w:val="24"/>
          <w:szCs w:val="24"/>
        </w:rPr>
        <w:t xml:space="preserve">about their care experiences during the pandemic. </w:t>
      </w:r>
    </w:p>
    <w:p w14:paraId="679D1BA4" w14:textId="77777777" w:rsidR="002271D6" w:rsidRDefault="002271D6" w:rsidP="002C63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5CA3CE7" w14:textId="4E0D25E4" w:rsidR="002271D6" w:rsidRPr="00EB7090" w:rsidRDefault="002271D6" w:rsidP="002C639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Triage protocol]</w:t>
      </w:r>
    </w:p>
    <w:p w14:paraId="7F27942E" w14:textId="1264CC03" w:rsidR="000B292B" w:rsidRPr="00EB7090" w:rsidRDefault="004E7DA0" w:rsidP="00B8158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1962AD">
        <w:rPr>
          <w:rFonts w:ascii="Arial" w:hAnsi="Arial" w:cs="Arial"/>
          <w:sz w:val="24"/>
          <w:szCs w:val="24"/>
        </w:rPr>
        <w:t xml:space="preserve">Starting with patient triage, </w:t>
      </w:r>
      <w:r w:rsidRPr="00EB7090">
        <w:rPr>
          <w:rFonts w:ascii="Arial" w:hAnsi="Arial" w:cs="Arial"/>
          <w:sz w:val="24"/>
          <w:szCs w:val="24"/>
        </w:rPr>
        <w:t>n</w:t>
      </w:r>
      <w:r w:rsidR="4FE94175" w:rsidRPr="00EB7090">
        <w:rPr>
          <w:rFonts w:ascii="Arial" w:hAnsi="Arial" w:cs="Arial"/>
          <w:sz w:val="24"/>
          <w:szCs w:val="24"/>
        </w:rPr>
        <w:t xml:space="preserve">ationwide, there </w:t>
      </w:r>
      <w:r w:rsidR="28840B30" w:rsidRPr="00EB7090">
        <w:rPr>
          <w:rFonts w:ascii="Arial" w:hAnsi="Arial" w:cs="Arial"/>
          <w:sz w:val="24"/>
          <w:szCs w:val="24"/>
        </w:rPr>
        <w:t xml:space="preserve">have </w:t>
      </w:r>
      <w:r w:rsidR="4FE94175" w:rsidRPr="00EB7090">
        <w:rPr>
          <w:rFonts w:ascii="Arial" w:hAnsi="Arial" w:cs="Arial"/>
          <w:sz w:val="24"/>
          <w:szCs w:val="24"/>
        </w:rPr>
        <w:t>been</w:t>
      </w:r>
      <w:r w:rsidR="2ED62CB3" w:rsidRPr="00EB7090">
        <w:rPr>
          <w:rFonts w:ascii="Arial" w:hAnsi="Arial" w:cs="Arial"/>
          <w:sz w:val="24"/>
          <w:szCs w:val="24"/>
        </w:rPr>
        <w:t xml:space="preserve"> surge</w:t>
      </w:r>
      <w:r w:rsidR="28840B30" w:rsidRPr="00EB7090">
        <w:rPr>
          <w:rFonts w:ascii="Arial" w:hAnsi="Arial" w:cs="Arial"/>
          <w:sz w:val="24"/>
          <w:szCs w:val="24"/>
        </w:rPr>
        <w:t>s</w:t>
      </w:r>
      <w:r w:rsidR="2ED62CB3" w:rsidRPr="00EB7090">
        <w:rPr>
          <w:rFonts w:ascii="Arial" w:hAnsi="Arial" w:cs="Arial"/>
          <w:sz w:val="24"/>
          <w:szCs w:val="24"/>
        </w:rPr>
        <w:t xml:space="preserve"> of COVID-19 cases</w:t>
      </w:r>
      <w:r w:rsidR="3630C8B1" w:rsidRPr="00EB7090">
        <w:rPr>
          <w:rFonts w:ascii="Arial" w:hAnsi="Arial" w:cs="Arial"/>
          <w:sz w:val="24"/>
          <w:szCs w:val="24"/>
        </w:rPr>
        <w:t>,</w:t>
      </w:r>
      <w:r w:rsidR="287E7204" w:rsidRPr="00EB7090">
        <w:rPr>
          <w:rFonts w:ascii="Arial" w:hAnsi="Arial" w:cs="Arial"/>
          <w:sz w:val="24"/>
          <w:szCs w:val="24"/>
        </w:rPr>
        <w:t xml:space="preserve"> but each area and setting </w:t>
      </w:r>
      <w:r w:rsidR="50E01E97" w:rsidRPr="00EB7090">
        <w:rPr>
          <w:rFonts w:ascii="Arial" w:hAnsi="Arial" w:cs="Arial"/>
          <w:sz w:val="24"/>
          <w:szCs w:val="24"/>
        </w:rPr>
        <w:t>ha</w:t>
      </w:r>
      <w:r w:rsidR="62CE7BA4" w:rsidRPr="00EB7090">
        <w:rPr>
          <w:rFonts w:ascii="Arial" w:hAnsi="Arial" w:cs="Arial"/>
          <w:sz w:val="24"/>
          <w:szCs w:val="24"/>
        </w:rPr>
        <w:t>s</w:t>
      </w:r>
      <w:r w:rsidR="50E01E97" w:rsidRPr="00EB7090">
        <w:rPr>
          <w:rFonts w:ascii="Arial" w:hAnsi="Arial" w:cs="Arial"/>
          <w:sz w:val="24"/>
          <w:szCs w:val="24"/>
        </w:rPr>
        <w:t xml:space="preserve"> been</w:t>
      </w:r>
      <w:r w:rsidR="3630C8B1" w:rsidRPr="00EB7090">
        <w:rPr>
          <w:rFonts w:ascii="Arial" w:hAnsi="Arial" w:cs="Arial"/>
          <w:sz w:val="24"/>
          <w:szCs w:val="24"/>
        </w:rPr>
        <w:t xml:space="preserve"> impacted</w:t>
      </w:r>
      <w:r w:rsidR="287E7204" w:rsidRPr="00EB7090">
        <w:rPr>
          <w:rFonts w:ascii="Arial" w:hAnsi="Arial" w:cs="Arial"/>
          <w:sz w:val="24"/>
          <w:szCs w:val="24"/>
        </w:rPr>
        <w:t xml:space="preserve"> in different way</w:t>
      </w:r>
      <w:r w:rsidR="33E95972" w:rsidRPr="00EB7090">
        <w:rPr>
          <w:rFonts w:ascii="Arial" w:hAnsi="Arial" w:cs="Arial"/>
          <w:sz w:val="24"/>
          <w:szCs w:val="24"/>
        </w:rPr>
        <w:t>s</w:t>
      </w:r>
      <w:r w:rsidR="4FE94175" w:rsidRPr="00EB7090">
        <w:rPr>
          <w:rFonts w:ascii="Arial" w:hAnsi="Arial" w:cs="Arial"/>
          <w:sz w:val="24"/>
          <w:szCs w:val="24"/>
        </w:rPr>
        <w:t xml:space="preserve">. </w:t>
      </w:r>
      <w:r w:rsidR="00B535C6" w:rsidRPr="00EB7090">
        <w:rPr>
          <w:rFonts w:ascii="Arial" w:hAnsi="Arial" w:cs="Arial"/>
          <w:sz w:val="24"/>
          <w:szCs w:val="24"/>
        </w:rPr>
        <w:t xml:space="preserve">Have you needed to refer to the </w:t>
      </w:r>
      <w:r w:rsidR="00FE6774" w:rsidRPr="00EB7090">
        <w:rPr>
          <w:rFonts w:ascii="Arial" w:hAnsi="Arial" w:cs="Arial"/>
          <w:sz w:val="24"/>
          <w:szCs w:val="24"/>
        </w:rPr>
        <w:t xml:space="preserve">Crisis Standards of Care (CSC or triage protocol) </w:t>
      </w:r>
      <w:r w:rsidR="00B535C6" w:rsidRPr="00EB7090">
        <w:rPr>
          <w:rFonts w:ascii="Arial" w:hAnsi="Arial" w:cs="Arial"/>
          <w:sz w:val="24"/>
          <w:szCs w:val="24"/>
        </w:rPr>
        <w:t xml:space="preserve">or hospital triage protocols to make decisions on COVID-19 patient care? </w:t>
      </w:r>
      <w:r w:rsidR="003C657A" w:rsidRPr="00EB7090">
        <w:rPr>
          <w:rFonts w:ascii="Arial" w:hAnsi="Arial" w:cs="Arial"/>
          <w:sz w:val="24"/>
          <w:szCs w:val="24"/>
        </w:rPr>
        <w:t>[</w:t>
      </w:r>
      <w:r w:rsidR="00D0600A" w:rsidRPr="00EB7090">
        <w:rPr>
          <w:rFonts w:ascii="Arial" w:hAnsi="Arial" w:cs="Arial"/>
          <w:sz w:val="24"/>
          <w:szCs w:val="24"/>
        </w:rPr>
        <w:t>If no, s</w:t>
      </w:r>
      <w:r w:rsidR="003C657A" w:rsidRPr="00EB7090">
        <w:rPr>
          <w:rFonts w:ascii="Arial" w:hAnsi="Arial" w:cs="Arial"/>
          <w:sz w:val="24"/>
          <w:szCs w:val="24"/>
        </w:rPr>
        <w:t>kip this section</w:t>
      </w:r>
      <w:r w:rsidR="00D0600A" w:rsidRPr="00EB7090">
        <w:rPr>
          <w:rFonts w:ascii="Arial" w:hAnsi="Arial" w:cs="Arial"/>
          <w:sz w:val="24"/>
          <w:szCs w:val="24"/>
        </w:rPr>
        <w:t xml:space="preserve">] </w:t>
      </w:r>
    </w:p>
    <w:p w14:paraId="204118E0" w14:textId="193235A9" w:rsidR="005A0D00" w:rsidRPr="00EB7090" w:rsidRDefault="005A0D00" w:rsidP="001962AD">
      <w:pPr>
        <w:pStyle w:val="ListParagraph"/>
        <w:tabs>
          <w:tab w:val="left" w:pos="1440"/>
        </w:tabs>
        <w:spacing w:after="0" w:line="240" w:lineRule="auto"/>
        <w:ind w:left="990"/>
        <w:contextualSpacing w:val="0"/>
        <w:rPr>
          <w:rFonts w:ascii="Arial" w:hAnsi="Arial" w:cs="Arial"/>
          <w:sz w:val="24"/>
          <w:szCs w:val="24"/>
        </w:rPr>
      </w:pPr>
    </w:p>
    <w:p w14:paraId="21C8CFCD" w14:textId="03745F7D" w:rsidR="00E22974" w:rsidRPr="001962AD" w:rsidRDefault="00F9796D" w:rsidP="001962AD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1962AD">
        <w:rPr>
          <w:rFonts w:ascii="Arial" w:hAnsi="Arial" w:cs="Arial"/>
          <w:sz w:val="24"/>
          <w:szCs w:val="24"/>
        </w:rPr>
        <w:t>D</w:t>
      </w:r>
      <w:r w:rsidR="61637C0C" w:rsidRPr="001962AD">
        <w:rPr>
          <w:rFonts w:ascii="Arial" w:hAnsi="Arial" w:cs="Arial"/>
          <w:sz w:val="24"/>
          <w:szCs w:val="24"/>
        </w:rPr>
        <w:t xml:space="preserve">o you think the protocols have been applied equitably for BIPOC patients and patients with disabilities? </w:t>
      </w:r>
      <w:r w:rsidR="004E7DA0" w:rsidRPr="001962AD">
        <w:rPr>
          <w:rFonts w:ascii="Arial" w:hAnsi="Arial" w:cs="Arial"/>
          <w:sz w:val="24"/>
          <w:szCs w:val="24"/>
        </w:rPr>
        <w:t>C</w:t>
      </w:r>
      <w:r w:rsidR="00E22974" w:rsidRPr="001962AD">
        <w:rPr>
          <w:rFonts w:ascii="Arial" w:hAnsi="Arial" w:cs="Arial"/>
          <w:sz w:val="24"/>
          <w:szCs w:val="24"/>
        </w:rPr>
        <w:t>an you tell me about any occasions you have observed</w:t>
      </w:r>
      <w:r w:rsidR="00E22974" w:rsidRPr="001962AD" w:rsidDel="00D87F11">
        <w:rPr>
          <w:rFonts w:ascii="Arial" w:hAnsi="Arial" w:cs="Arial"/>
          <w:sz w:val="24"/>
          <w:szCs w:val="24"/>
        </w:rPr>
        <w:t xml:space="preserve"> </w:t>
      </w:r>
      <w:r w:rsidR="00084850" w:rsidRPr="001962AD">
        <w:rPr>
          <w:rFonts w:ascii="Arial" w:hAnsi="Arial" w:cs="Arial"/>
          <w:sz w:val="24"/>
          <w:szCs w:val="24"/>
        </w:rPr>
        <w:t xml:space="preserve">or heard about </w:t>
      </w:r>
      <w:r w:rsidR="002209C2" w:rsidRPr="001962AD">
        <w:rPr>
          <w:rFonts w:ascii="Arial" w:hAnsi="Arial" w:cs="Arial"/>
          <w:sz w:val="24"/>
          <w:szCs w:val="24"/>
        </w:rPr>
        <w:t>where the protocol was not equitably applied</w:t>
      </w:r>
      <w:r w:rsidR="00D32A9B" w:rsidRPr="001962AD">
        <w:rPr>
          <w:rFonts w:ascii="Arial" w:hAnsi="Arial" w:cs="Arial"/>
          <w:sz w:val="24"/>
          <w:szCs w:val="24"/>
        </w:rPr>
        <w:t xml:space="preserve"> to those patients</w:t>
      </w:r>
      <w:r w:rsidR="002209C2" w:rsidRPr="001962AD">
        <w:rPr>
          <w:rFonts w:ascii="Arial" w:hAnsi="Arial" w:cs="Arial"/>
          <w:sz w:val="24"/>
          <w:szCs w:val="24"/>
        </w:rPr>
        <w:t xml:space="preserve">? </w:t>
      </w:r>
    </w:p>
    <w:p w14:paraId="01D4E4C1" w14:textId="56BFC75F" w:rsidR="00516E88" w:rsidRPr="00EB7090" w:rsidRDefault="00516E88" w:rsidP="00E1415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700A127" w14:textId="77777777" w:rsidR="0003702D" w:rsidRPr="00EB7090" w:rsidRDefault="0003702D" w:rsidP="00E1415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DA40CE3" w14:textId="188B966D" w:rsidR="004752AA" w:rsidRPr="00EB7090" w:rsidRDefault="00184C8D" w:rsidP="00184C8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[Unfair treatment of BIPOC patients and patients with disabilities]</w:t>
      </w:r>
    </w:p>
    <w:p w14:paraId="09BB1021" w14:textId="497A6C13" w:rsidR="00525005" w:rsidRPr="001962AD" w:rsidRDefault="004752AA" w:rsidP="001962AD">
      <w:pPr>
        <w:rPr>
          <w:rFonts w:ascii="Arial" w:hAnsi="Arial" w:cs="Arial"/>
          <w:sz w:val="24"/>
          <w:szCs w:val="24"/>
        </w:rPr>
      </w:pPr>
      <w:r w:rsidRPr="001962AD">
        <w:rPr>
          <w:rFonts w:ascii="Arial" w:hAnsi="Arial" w:cs="Arial"/>
          <w:sz w:val="24"/>
          <w:szCs w:val="24"/>
        </w:rPr>
        <w:t xml:space="preserve">Now we would like to </w:t>
      </w:r>
      <w:r w:rsidR="007A4037" w:rsidRPr="001962AD">
        <w:rPr>
          <w:rFonts w:ascii="Arial" w:hAnsi="Arial" w:cs="Arial"/>
          <w:sz w:val="24"/>
          <w:szCs w:val="24"/>
        </w:rPr>
        <w:t xml:space="preserve">talk </w:t>
      </w:r>
      <w:r w:rsidR="00444B9E" w:rsidRPr="001962AD">
        <w:rPr>
          <w:rFonts w:ascii="Arial" w:hAnsi="Arial" w:cs="Arial"/>
          <w:sz w:val="24"/>
          <w:szCs w:val="24"/>
        </w:rPr>
        <w:t xml:space="preserve">about COVID-19 </w:t>
      </w:r>
      <w:r w:rsidR="00C81B87" w:rsidRPr="001962AD">
        <w:rPr>
          <w:rFonts w:ascii="Arial" w:hAnsi="Arial" w:cs="Arial"/>
          <w:sz w:val="24"/>
          <w:szCs w:val="24"/>
        </w:rPr>
        <w:t xml:space="preserve">care for </w:t>
      </w:r>
      <w:r w:rsidR="00CC5714" w:rsidRPr="001962AD">
        <w:rPr>
          <w:rFonts w:ascii="Arial" w:hAnsi="Arial" w:cs="Arial"/>
          <w:sz w:val="24"/>
          <w:szCs w:val="24"/>
        </w:rPr>
        <w:t>patients of color and/or patients with disabilities</w:t>
      </w:r>
      <w:r w:rsidR="00F07817" w:rsidRPr="00EB7090">
        <w:t xml:space="preserve">. </w:t>
      </w:r>
      <w:r w:rsidR="00286A35" w:rsidRPr="001962AD">
        <w:rPr>
          <w:rFonts w:ascii="Arial" w:hAnsi="Arial" w:cs="Arial"/>
          <w:sz w:val="24"/>
          <w:szCs w:val="24"/>
        </w:rPr>
        <w:t xml:space="preserve">We would like to learn about your observations </w:t>
      </w:r>
      <w:r w:rsidR="00525005" w:rsidRPr="001962AD">
        <w:rPr>
          <w:rFonts w:ascii="Arial" w:hAnsi="Arial" w:cs="Arial"/>
          <w:sz w:val="24"/>
          <w:szCs w:val="24"/>
        </w:rPr>
        <w:t>and</w:t>
      </w:r>
      <w:r w:rsidR="00286A35" w:rsidRPr="001962AD">
        <w:rPr>
          <w:rFonts w:ascii="Arial" w:hAnsi="Arial" w:cs="Arial"/>
          <w:sz w:val="24"/>
          <w:szCs w:val="24"/>
        </w:rPr>
        <w:t xml:space="preserve"> experiences in your workplace. </w:t>
      </w:r>
    </w:p>
    <w:p w14:paraId="44F3E3A3" w14:textId="4D246ECA" w:rsidR="005841A7" w:rsidRPr="001962AD" w:rsidRDefault="006E77AA" w:rsidP="001962AD">
      <w:pPr>
        <w:pStyle w:val="ListParagraph"/>
        <w:numPr>
          <w:ilvl w:val="1"/>
          <w:numId w:val="18"/>
        </w:numPr>
        <w:ind w:left="450" w:hanging="450"/>
        <w:rPr>
          <w:rFonts w:ascii="Arial" w:hAnsi="Arial" w:cs="Arial"/>
          <w:sz w:val="24"/>
          <w:szCs w:val="24"/>
        </w:rPr>
      </w:pPr>
      <w:r w:rsidRPr="001962AD">
        <w:rPr>
          <w:rFonts w:ascii="Arial" w:hAnsi="Arial" w:cs="Arial"/>
          <w:sz w:val="24"/>
          <w:szCs w:val="24"/>
        </w:rPr>
        <w:t xml:space="preserve">Can you tell me about any occasions </w:t>
      </w:r>
      <w:r w:rsidR="00FF2BA4" w:rsidRPr="001962AD">
        <w:rPr>
          <w:rFonts w:ascii="Arial" w:hAnsi="Arial" w:cs="Arial"/>
          <w:sz w:val="24"/>
          <w:szCs w:val="24"/>
        </w:rPr>
        <w:t xml:space="preserve">you have observed </w:t>
      </w:r>
      <w:r w:rsidR="00F705C4" w:rsidRPr="001962AD">
        <w:rPr>
          <w:rFonts w:ascii="Arial" w:hAnsi="Arial" w:cs="Arial"/>
          <w:sz w:val="24"/>
          <w:szCs w:val="24"/>
        </w:rPr>
        <w:t xml:space="preserve">or heard about </w:t>
      </w:r>
      <w:r w:rsidRPr="001962AD">
        <w:rPr>
          <w:rFonts w:ascii="Arial" w:hAnsi="Arial" w:cs="Arial"/>
          <w:sz w:val="24"/>
          <w:szCs w:val="24"/>
        </w:rPr>
        <w:t>where</w:t>
      </w:r>
      <w:r w:rsidR="7AC6414C" w:rsidRPr="001962AD">
        <w:rPr>
          <w:rFonts w:ascii="Arial" w:hAnsi="Arial" w:cs="Arial"/>
          <w:sz w:val="24"/>
          <w:szCs w:val="24"/>
        </w:rPr>
        <w:t xml:space="preserve"> </w:t>
      </w:r>
      <w:r w:rsidR="005A2B90" w:rsidRPr="001962AD">
        <w:rPr>
          <w:rFonts w:ascii="Arial" w:hAnsi="Arial" w:cs="Arial"/>
          <w:sz w:val="24"/>
          <w:szCs w:val="24"/>
        </w:rPr>
        <w:t xml:space="preserve">COVID-19 patients of color </w:t>
      </w:r>
      <w:r w:rsidR="00970D50" w:rsidRPr="001962AD">
        <w:rPr>
          <w:rFonts w:ascii="Arial" w:hAnsi="Arial" w:cs="Arial"/>
          <w:sz w:val="24"/>
          <w:szCs w:val="24"/>
        </w:rPr>
        <w:t>and/</w:t>
      </w:r>
      <w:r w:rsidR="003F6B81" w:rsidRPr="001962AD">
        <w:rPr>
          <w:rFonts w:ascii="Arial" w:hAnsi="Arial" w:cs="Arial"/>
          <w:sz w:val="24"/>
          <w:szCs w:val="24"/>
        </w:rPr>
        <w:t>or</w:t>
      </w:r>
      <w:r w:rsidR="005A2B90" w:rsidRPr="001962AD">
        <w:rPr>
          <w:rFonts w:ascii="Arial" w:hAnsi="Arial" w:cs="Arial"/>
          <w:sz w:val="24"/>
          <w:szCs w:val="24"/>
        </w:rPr>
        <w:t xml:space="preserve"> patients with disabilities </w:t>
      </w:r>
      <w:r w:rsidRPr="001962AD">
        <w:rPr>
          <w:rFonts w:ascii="Arial" w:hAnsi="Arial" w:cs="Arial"/>
          <w:sz w:val="24"/>
          <w:szCs w:val="24"/>
        </w:rPr>
        <w:t>were</w:t>
      </w:r>
      <w:r w:rsidR="005A2B90" w:rsidRPr="001962AD">
        <w:rPr>
          <w:rFonts w:ascii="Arial" w:hAnsi="Arial" w:cs="Arial"/>
          <w:sz w:val="24"/>
          <w:szCs w:val="24"/>
        </w:rPr>
        <w:t xml:space="preserve"> treated </w:t>
      </w:r>
      <w:r w:rsidR="000D34F7" w:rsidRPr="001962AD">
        <w:rPr>
          <w:rFonts w:ascii="Arial" w:hAnsi="Arial" w:cs="Arial"/>
          <w:sz w:val="24"/>
          <w:szCs w:val="24"/>
        </w:rPr>
        <w:t>unfairly</w:t>
      </w:r>
      <w:r w:rsidR="005A2B90" w:rsidRPr="001962AD">
        <w:rPr>
          <w:rFonts w:ascii="Arial" w:hAnsi="Arial" w:cs="Arial"/>
          <w:sz w:val="24"/>
          <w:szCs w:val="24"/>
        </w:rPr>
        <w:t>?</w:t>
      </w:r>
      <w:r w:rsidR="003F6B81" w:rsidRPr="001962AD">
        <w:rPr>
          <w:rFonts w:ascii="Arial" w:hAnsi="Arial" w:cs="Arial"/>
          <w:sz w:val="24"/>
          <w:szCs w:val="24"/>
        </w:rPr>
        <w:t xml:space="preserve"> </w:t>
      </w:r>
      <w:r w:rsidR="00354FEA" w:rsidRPr="001962AD">
        <w:rPr>
          <w:rFonts w:ascii="Arial" w:hAnsi="Arial" w:cs="Arial"/>
          <w:sz w:val="24"/>
          <w:szCs w:val="24"/>
        </w:rPr>
        <w:t>(e.g.,</w:t>
      </w:r>
      <w:r w:rsidR="00A43A74" w:rsidRPr="001962AD">
        <w:rPr>
          <w:rFonts w:ascii="Arial" w:hAnsi="Arial" w:cs="Arial"/>
          <w:sz w:val="24"/>
          <w:szCs w:val="24"/>
        </w:rPr>
        <w:t xml:space="preserve"> </w:t>
      </w:r>
      <w:r w:rsidR="00052856" w:rsidRPr="001962AD">
        <w:rPr>
          <w:rFonts w:ascii="Arial" w:hAnsi="Arial" w:cs="Arial"/>
          <w:sz w:val="24"/>
          <w:szCs w:val="24"/>
        </w:rPr>
        <w:t>care</w:t>
      </w:r>
      <w:r w:rsidR="00A43A74" w:rsidRPr="001962AD">
        <w:rPr>
          <w:rFonts w:ascii="Arial" w:hAnsi="Arial" w:cs="Arial"/>
          <w:sz w:val="24"/>
          <w:szCs w:val="24"/>
        </w:rPr>
        <w:t xml:space="preserve"> decisions made differently, </w:t>
      </w:r>
      <w:r w:rsidRPr="001962AD">
        <w:rPr>
          <w:rFonts w:ascii="Arial" w:hAnsi="Arial" w:cs="Arial"/>
          <w:sz w:val="24"/>
          <w:szCs w:val="24"/>
        </w:rPr>
        <w:t xml:space="preserve">different </w:t>
      </w:r>
      <w:r w:rsidR="00FE3B91" w:rsidRPr="001962AD">
        <w:rPr>
          <w:rFonts w:ascii="Arial" w:hAnsi="Arial" w:cs="Arial"/>
          <w:sz w:val="24"/>
          <w:szCs w:val="24"/>
        </w:rPr>
        <w:t>attitude</w:t>
      </w:r>
      <w:r w:rsidR="00C32A7E" w:rsidRPr="001962AD">
        <w:rPr>
          <w:rFonts w:ascii="Arial" w:hAnsi="Arial" w:cs="Arial"/>
          <w:sz w:val="24"/>
          <w:szCs w:val="24"/>
        </w:rPr>
        <w:t xml:space="preserve"> based upon race, ethnicity, disability, and socioeconomic status</w:t>
      </w:r>
      <w:r w:rsidR="00052856" w:rsidRPr="001962AD">
        <w:rPr>
          <w:rFonts w:ascii="Arial" w:hAnsi="Arial" w:cs="Arial"/>
          <w:sz w:val="24"/>
          <w:szCs w:val="24"/>
        </w:rPr>
        <w:t>)</w:t>
      </w:r>
      <w:r w:rsidR="00354FEA" w:rsidRPr="001962AD">
        <w:rPr>
          <w:rFonts w:ascii="Arial" w:hAnsi="Arial" w:cs="Arial"/>
          <w:sz w:val="24"/>
          <w:szCs w:val="24"/>
        </w:rPr>
        <w:t xml:space="preserve"> </w:t>
      </w:r>
      <w:r w:rsidR="005A2B90" w:rsidRPr="001962AD">
        <w:rPr>
          <w:rFonts w:ascii="Arial" w:hAnsi="Arial" w:cs="Arial"/>
          <w:sz w:val="24"/>
          <w:szCs w:val="24"/>
        </w:rPr>
        <w:t xml:space="preserve"> </w:t>
      </w:r>
    </w:p>
    <w:p w14:paraId="79EE3CFC" w14:textId="44A21C3D" w:rsidR="003855FE" w:rsidRPr="00EB7090" w:rsidRDefault="003855FE" w:rsidP="001962AD">
      <w:pPr>
        <w:pStyle w:val="ListParagraph"/>
        <w:spacing w:after="0" w:line="240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[Probes]</w:t>
      </w:r>
    </w:p>
    <w:p w14:paraId="12833551" w14:textId="6A74AB64" w:rsidR="00C448AC" w:rsidRPr="00EB7090" w:rsidRDefault="00525005" w:rsidP="001962AD">
      <w:pPr>
        <w:pStyle w:val="ListParagraph"/>
        <w:numPr>
          <w:ilvl w:val="1"/>
          <w:numId w:val="12"/>
        </w:numPr>
        <w:spacing w:after="0" w:line="240" w:lineRule="auto"/>
        <w:ind w:left="810"/>
        <w:contextualSpacing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</w:t>
      </w:r>
      <w:r w:rsidR="005841A7" w:rsidRPr="00EB7090">
        <w:rPr>
          <w:rFonts w:ascii="Arial" w:hAnsi="Arial" w:cs="Arial"/>
          <w:sz w:val="24"/>
          <w:szCs w:val="24"/>
        </w:rPr>
        <w:t>ave you noticed any signs o</w:t>
      </w:r>
      <w:r w:rsidR="00052856" w:rsidRPr="00EB7090">
        <w:rPr>
          <w:rFonts w:ascii="Arial" w:hAnsi="Arial" w:cs="Arial"/>
          <w:sz w:val="24"/>
          <w:szCs w:val="24"/>
        </w:rPr>
        <w:t>f</w:t>
      </w:r>
      <w:r w:rsidR="000063E8" w:rsidRPr="00EB7090">
        <w:rPr>
          <w:rFonts w:ascii="Arial" w:hAnsi="Arial" w:cs="Arial"/>
          <w:sz w:val="24"/>
          <w:szCs w:val="24"/>
        </w:rPr>
        <w:t xml:space="preserve"> either</w:t>
      </w:r>
      <w:r w:rsidR="005841A7" w:rsidRPr="00EB7090">
        <w:rPr>
          <w:rFonts w:ascii="Arial" w:hAnsi="Arial" w:cs="Arial"/>
          <w:sz w:val="24"/>
          <w:szCs w:val="24"/>
        </w:rPr>
        <w:t xml:space="preserve"> </w:t>
      </w:r>
      <w:r w:rsidR="00592752" w:rsidRPr="00EB7090">
        <w:rPr>
          <w:rFonts w:ascii="Arial" w:hAnsi="Arial" w:cs="Arial"/>
          <w:sz w:val="24"/>
          <w:szCs w:val="24"/>
        </w:rPr>
        <w:t>unconscious or over</w:t>
      </w:r>
      <w:r w:rsidR="00835B92" w:rsidRPr="00EB7090">
        <w:rPr>
          <w:rFonts w:ascii="Arial" w:hAnsi="Arial" w:cs="Arial"/>
          <w:sz w:val="24"/>
          <w:szCs w:val="24"/>
        </w:rPr>
        <w:t>t</w:t>
      </w:r>
      <w:r w:rsidR="00106293" w:rsidRPr="00EB7090">
        <w:rPr>
          <w:rFonts w:ascii="Arial" w:hAnsi="Arial" w:cs="Arial"/>
          <w:sz w:val="24"/>
          <w:szCs w:val="24"/>
        </w:rPr>
        <w:t xml:space="preserve"> bias (e.g., </w:t>
      </w:r>
      <w:r w:rsidR="0052705D" w:rsidRPr="00EB7090">
        <w:rPr>
          <w:rFonts w:ascii="Arial" w:hAnsi="Arial" w:cs="Arial"/>
          <w:sz w:val="24"/>
          <w:szCs w:val="24"/>
        </w:rPr>
        <w:t xml:space="preserve">negative </w:t>
      </w:r>
      <w:r w:rsidR="00106293" w:rsidRPr="00EB7090">
        <w:rPr>
          <w:rFonts w:ascii="Arial" w:hAnsi="Arial" w:cs="Arial"/>
          <w:sz w:val="24"/>
          <w:szCs w:val="24"/>
        </w:rPr>
        <w:t>attitude</w:t>
      </w:r>
      <w:r w:rsidR="0052705D" w:rsidRPr="00EB7090">
        <w:rPr>
          <w:rFonts w:ascii="Arial" w:hAnsi="Arial" w:cs="Arial"/>
          <w:sz w:val="24"/>
          <w:szCs w:val="24"/>
        </w:rPr>
        <w:t>s</w:t>
      </w:r>
      <w:r w:rsidR="00106293" w:rsidRPr="00EB7090">
        <w:rPr>
          <w:rFonts w:ascii="Arial" w:hAnsi="Arial" w:cs="Arial"/>
          <w:sz w:val="24"/>
          <w:szCs w:val="24"/>
        </w:rPr>
        <w:t>,</w:t>
      </w:r>
      <w:r w:rsidR="7866BE72" w:rsidRPr="00EB7090">
        <w:rPr>
          <w:rFonts w:ascii="Arial" w:hAnsi="Arial" w:cs="Arial"/>
          <w:sz w:val="24"/>
          <w:szCs w:val="24"/>
        </w:rPr>
        <w:t xml:space="preserve"> </w:t>
      </w:r>
      <w:r w:rsidR="0052705D" w:rsidRPr="00EB7090">
        <w:rPr>
          <w:rFonts w:ascii="Arial" w:hAnsi="Arial" w:cs="Arial"/>
          <w:sz w:val="24"/>
          <w:szCs w:val="24"/>
        </w:rPr>
        <w:t xml:space="preserve">behaviors, </w:t>
      </w:r>
      <w:r w:rsidR="7866BE72" w:rsidRPr="00EB7090">
        <w:rPr>
          <w:rFonts w:ascii="Arial" w:hAnsi="Arial" w:cs="Arial"/>
          <w:sz w:val="24"/>
          <w:szCs w:val="24"/>
        </w:rPr>
        <w:t>stereotypes</w:t>
      </w:r>
      <w:r w:rsidR="00106293" w:rsidRPr="00EB7090">
        <w:rPr>
          <w:rFonts w:ascii="Arial" w:hAnsi="Arial" w:cs="Arial"/>
          <w:sz w:val="24"/>
          <w:szCs w:val="24"/>
        </w:rPr>
        <w:t>)</w:t>
      </w:r>
      <w:r w:rsidR="0FC00075" w:rsidRPr="00EB7090">
        <w:rPr>
          <w:rFonts w:ascii="Arial" w:hAnsi="Arial" w:cs="Arial"/>
          <w:sz w:val="24"/>
          <w:szCs w:val="24"/>
        </w:rPr>
        <w:t xml:space="preserve"> </w:t>
      </w:r>
      <w:r w:rsidR="0052705D" w:rsidRPr="00EB7090">
        <w:rPr>
          <w:rFonts w:ascii="Arial" w:hAnsi="Arial" w:cs="Arial"/>
          <w:sz w:val="24"/>
          <w:szCs w:val="24"/>
        </w:rPr>
        <w:t xml:space="preserve">towards COVID-19 patients who are BIPOC and </w:t>
      </w:r>
      <w:r w:rsidR="00E64EB1" w:rsidRPr="00EB7090">
        <w:rPr>
          <w:rFonts w:ascii="Arial" w:hAnsi="Arial" w:cs="Arial"/>
          <w:sz w:val="24"/>
          <w:szCs w:val="24"/>
        </w:rPr>
        <w:t>people with disabilities?</w:t>
      </w:r>
      <w:r w:rsidR="005841A7" w:rsidRPr="00EB7090">
        <w:rPr>
          <w:rFonts w:ascii="Arial" w:hAnsi="Arial" w:cs="Arial"/>
          <w:sz w:val="24"/>
          <w:szCs w:val="24"/>
        </w:rPr>
        <w:t xml:space="preserve"> </w:t>
      </w:r>
    </w:p>
    <w:p w14:paraId="45734449" w14:textId="37A0EE1A" w:rsidR="00621944" w:rsidRPr="00EB7090" w:rsidRDefault="002A20FB" w:rsidP="001962AD">
      <w:pPr>
        <w:pStyle w:val="ListParagraph"/>
        <w:numPr>
          <w:ilvl w:val="2"/>
          <w:numId w:val="13"/>
        </w:numPr>
        <w:spacing w:after="0" w:line="240" w:lineRule="auto"/>
        <w:ind w:left="810"/>
        <w:contextualSpacing w:val="0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Were appropriate accommodations/resources provided to meet their needs (e.g., </w:t>
      </w:r>
      <w:r w:rsidR="00AC311C" w:rsidRPr="00EB7090">
        <w:rPr>
          <w:rFonts w:ascii="Arial" w:hAnsi="Arial" w:cs="Arial"/>
          <w:sz w:val="24"/>
          <w:szCs w:val="24"/>
        </w:rPr>
        <w:t>physical a</w:t>
      </w:r>
      <w:r w:rsidR="007A51BC" w:rsidRPr="00EB7090">
        <w:rPr>
          <w:rFonts w:ascii="Arial" w:hAnsi="Arial" w:cs="Arial"/>
          <w:sz w:val="24"/>
          <w:szCs w:val="24"/>
        </w:rPr>
        <w:t xml:space="preserve">ccess to medical equipment </w:t>
      </w:r>
      <w:r w:rsidR="007A4037" w:rsidRPr="00EB7090">
        <w:rPr>
          <w:rFonts w:ascii="Arial" w:hAnsi="Arial" w:cs="Arial"/>
          <w:sz w:val="24"/>
          <w:szCs w:val="24"/>
        </w:rPr>
        <w:t xml:space="preserve">for </w:t>
      </w:r>
      <w:r w:rsidR="007A51BC" w:rsidRPr="00EB7090">
        <w:rPr>
          <w:rFonts w:ascii="Arial" w:hAnsi="Arial" w:cs="Arial"/>
          <w:sz w:val="24"/>
          <w:szCs w:val="24"/>
        </w:rPr>
        <w:t xml:space="preserve">wheelchair users, accessible health information for </w:t>
      </w:r>
      <w:r w:rsidR="00AC311C" w:rsidRPr="00EB7090">
        <w:rPr>
          <w:rFonts w:ascii="Arial" w:hAnsi="Arial" w:cs="Arial"/>
          <w:sz w:val="24"/>
          <w:szCs w:val="24"/>
        </w:rPr>
        <w:t>people with intellectual disabilities</w:t>
      </w:r>
      <w:r w:rsidR="00414361" w:rsidRPr="00EB7090">
        <w:rPr>
          <w:rFonts w:ascii="Arial" w:hAnsi="Arial" w:cs="Arial"/>
          <w:sz w:val="24"/>
          <w:szCs w:val="24"/>
        </w:rPr>
        <w:t xml:space="preserve">, </w:t>
      </w:r>
      <w:r w:rsidR="00C93264" w:rsidRPr="00EB7090">
        <w:rPr>
          <w:rFonts w:ascii="Arial" w:hAnsi="Arial" w:cs="Arial"/>
          <w:sz w:val="24"/>
          <w:szCs w:val="24"/>
        </w:rPr>
        <w:t>translation support</w:t>
      </w:r>
      <w:r w:rsidR="00AC311C" w:rsidRPr="00EB7090">
        <w:rPr>
          <w:rFonts w:ascii="Arial" w:hAnsi="Arial" w:cs="Arial"/>
          <w:sz w:val="24"/>
          <w:szCs w:val="24"/>
        </w:rPr>
        <w:t>)</w:t>
      </w:r>
    </w:p>
    <w:p w14:paraId="1AD5C950" w14:textId="50613F62" w:rsidR="00D6064B" w:rsidRPr="001962AD" w:rsidRDefault="00313C96" w:rsidP="001962AD">
      <w:pPr>
        <w:pStyle w:val="ListParagraph"/>
        <w:numPr>
          <w:ilvl w:val="2"/>
          <w:numId w:val="13"/>
        </w:numPr>
        <w:spacing w:after="0" w:line="240" w:lineRule="auto"/>
        <w:ind w:left="810"/>
        <w:contextualSpacing w:val="0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Are there other ways you </w:t>
      </w:r>
      <w:r w:rsidR="14EE4E57" w:rsidRPr="00EB7090">
        <w:rPr>
          <w:rFonts w:ascii="Arial" w:hAnsi="Arial" w:cs="Arial"/>
          <w:sz w:val="24"/>
          <w:szCs w:val="24"/>
        </w:rPr>
        <w:t xml:space="preserve">have seen </w:t>
      </w:r>
      <w:r w:rsidRPr="00EB7090">
        <w:rPr>
          <w:rFonts w:ascii="Arial" w:hAnsi="Arial" w:cs="Arial"/>
          <w:sz w:val="24"/>
          <w:szCs w:val="24"/>
        </w:rPr>
        <w:t>clinical interactions change during the pandemic</w:t>
      </w:r>
      <w:r w:rsidR="4B12E926" w:rsidRPr="00EB7090">
        <w:rPr>
          <w:rFonts w:ascii="Arial" w:hAnsi="Arial" w:cs="Arial"/>
          <w:sz w:val="24"/>
          <w:szCs w:val="24"/>
        </w:rPr>
        <w:t xml:space="preserve"> that might have especially impacted care for COVID-19 patients of color and/or patients with disabilities</w:t>
      </w:r>
      <w:r w:rsidRPr="00EB7090">
        <w:rPr>
          <w:rFonts w:ascii="Arial" w:hAnsi="Arial" w:cs="Arial"/>
          <w:sz w:val="24"/>
          <w:szCs w:val="24"/>
        </w:rPr>
        <w:t xml:space="preserve">? For example, </w:t>
      </w:r>
      <w:r w:rsidR="00265E91">
        <w:rPr>
          <w:rFonts w:ascii="Arial" w:hAnsi="Arial" w:cs="Arial"/>
          <w:sz w:val="24"/>
          <w:szCs w:val="24"/>
        </w:rPr>
        <w:t xml:space="preserve">the restrictions </w:t>
      </w:r>
      <w:r w:rsidR="00122027">
        <w:rPr>
          <w:rFonts w:ascii="Arial" w:hAnsi="Arial" w:cs="Arial"/>
          <w:sz w:val="24"/>
          <w:szCs w:val="24"/>
        </w:rPr>
        <w:t>on number of people who can accompany a patient</w:t>
      </w:r>
      <w:r w:rsidR="00330FDF">
        <w:rPr>
          <w:rFonts w:ascii="Arial" w:hAnsi="Arial" w:cs="Arial"/>
          <w:sz w:val="24"/>
          <w:szCs w:val="24"/>
        </w:rPr>
        <w:t xml:space="preserve"> for health care visit,</w:t>
      </w:r>
      <w:r w:rsidR="00265E91">
        <w:rPr>
          <w:rFonts w:ascii="Arial" w:hAnsi="Arial" w:cs="Arial"/>
          <w:sz w:val="24"/>
          <w:szCs w:val="24"/>
        </w:rPr>
        <w:t xml:space="preserve"> </w:t>
      </w:r>
      <w:r w:rsidRPr="00EB7090">
        <w:rPr>
          <w:rFonts w:ascii="Arial" w:hAnsi="Arial" w:cs="Arial"/>
          <w:sz w:val="24"/>
          <w:szCs w:val="24"/>
        </w:rPr>
        <w:t>wearing a mask</w:t>
      </w:r>
      <w:r w:rsidR="00330FDF">
        <w:rPr>
          <w:rFonts w:ascii="Arial" w:hAnsi="Arial" w:cs="Arial"/>
          <w:sz w:val="24"/>
          <w:szCs w:val="24"/>
        </w:rPr>
        <w:t xml:space="preserve">, interacting via </w:t>
      </w:r>
      <w:r w:rsidR="00D6064B">
        <w:rPr>
          <w:rFonts w:ascii="Arial" w:hAnsi="Arial" w:cs="Arial"/>
          <w:sz w:val="24"/>
          <w:szCs w:val="24"/>
        </w:rPr>
        <w:t>telehealth</w:t>
      </w:r>
      <w:r w:rsidR="00330FDF">
        <w:rPr>
          <w:rFonts w:ascii="Arial" w:hAnsi="Arial" w:cs="Arial"/>
          <w:sz w:val="24"/>
          <w:szCs w:val="24"/>
        </w:rPr>
        <w:t xml:space="preserve">, etc. </w:t>
      </w:r>
    </w:p>
    <w:p w14:paraId="187C7C8D" w14:textId="2EB32A73" w:rsidR="00106293" w:rsidRPr="00EB7090" w:rsidRDefault="001B2815" w:rsidP="001962AD">
      <w:pPr>
        <w:pStyle w:val="ListParagraph"/>
        <w:numPr>
          <w:ilvl w:val="1"/>
          <w:numId w:val="18"/>
        </w:numPr>
        <w:spacing w:after="0" w:line="240" w:lineRule="auto"/>
        <w:ind w:left="450" w:hanging="45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e you aware of any situations where </w:t>
      </w:r>
      <w:r w:rsidR="004134A2" w:rsidRPr="00EB7090">
        <w:rPr>
          <w:rFonts w:ascii="Arial" w:hAnsi="Arial" w:cs="Arial"/>
          <w:sz w:val="24"/>
          <w:szCs w:val="24"/>
        </w:rPr>
        <w:t xml:space="preserve">COVID-19 patients of color </w:t>
      </w:r>
      <w:r w:rsidR="35928C86" w:rsidRPr="00EB7090">
        <w:rPr>
          <w:rFonts w:ascii="Arial" w:hAnsi="Arial" w:cs="Arial"/>
          <w:sz w:val="24"/>
          <w:szCs w:val="24"/>
        </w:rPr>
        <w:t>and/</w:t>
      </w:r>
      <w:r w:rsidR="004134A2" w:rsidRPr="00EB7090">
        <w:rPr>
          <w:rFonts w:ascii="Arial" w:hAnsi="Arial" w:cs="Arial"/>
          <w:sz w:val="24"/>
          <w:szCs w:val="24"/>
        </w:rPr>
        <w:t xml:space="preserve">or patients with disabilities </w:t>
      </w:r>
      <w:r>
        <w:rPr>
          <w:rFonts w:ascii="Arial" w:hAnsi="Arial" w:cs="Arial"/>
          <w:sz w:val="24"/>
          <w:szCs w:val="24"/>
        </w:rPr>
        <w:t xml:space="preserve">have </w:t>
      </w:r>
      <w:r w:rsidR="00EB7090">
        <w:rPr>
          <w:rFonts w:ascii="Arial" w:hAnsi="Arial" w:cs="Arial"/>
          <w:sz w:val="24"/>
          <w:szCs w:val="24"/>
        </w:rPr>
        <w:t xml:space="preserve">expressed </w:t>
      </w:r>
      <w:r w:rsidR="01F2B403" w:rsidRPr="00EB7090">
        <w:rPr>
          <w:rFonts w:ascii="Arial" w:hAnsi="Arial" w:cs="Arial"/>
          <w:sz w:val="24"/>
          <w:szCs w:val="24"/>
        </w:rPr>
        <w:t xml:space="preserve">concerns about their quality of care/ </w:t>
      </w:r>
      <w:r w:rsidR="00AF5FAD">
        <w:rPr>
          <w:rFonts w:ascii="Arial" w:hAnsi="Arial" w:cs="Arial"/>
          <w:sz w:val="24"/>
          <w:szCs w:val="24"/>
        </w:rPr>
        <w:t xml:space="preserve">discriminatory treatment </w:t>
      </w:r>
      <w:r w:rsidR="01F2B403" w:rsidRPr="00EB7090">
        <w:rPr>
          <w:rFonts w:ascii="Arial" w:hAnsi="Arial" w:cs="Arial"/>
          <w:sz w:val="24"/>
          <w:szCs w:val="24"/>
        </w:rPr>
        <w:t>by health care providers</w:t>
      </w:r>
      <w:r w:rsidR="00777EFC" w:rsidRPr="00EB7090">
        <w:rPr>
          <w:rFonts w:ascii="Arial" w:hAnsi="Arial" w:cs="Arial"/>
          <w:sz w:val="24"/>
          <w:szCs w:val="24"/>
        </w:rPr>
        <w:t>?</w:t>
      </w:r>
      <w:r w:rsidR="003D3A68">
        <w:rPr>
          <w:rFonts w:ascii="Arial" w:hAnsi="Arial" w:cs="Arial"/>
          <w:sz w:val="24"/>
          <w:szCs w:val="24"/>
        </w:rPr>
        <w:t xml:space="preserve"> </w:t>
      </w:r>
    </w:p>
    <w:p w14:paraId="0E4EC2C3" w14:textId="77777777" w:rsidR="00AC311C" w:rsidRPr="00EB7090" w:rsidRDefault="00AC311C" w:rsidP="00AC311C">
      <w:pPr>
        <w:pStyle w:val="ListParagraph"/>
        <w:spacing w:after="0" w:line="240" w:lineRule="auto"/>
        <w:ind w:left="1440"/>
        <w:contextualSpacing w:val="0"/>
        <w:rPr>
          <w:rFonts w:ascii="Arial" w:hAnsi="Arial" w:cs="Arial"/>
          <w:sz w:val="24"/>
          <w:szCs w:val="24"/>
        </w:rPr>
      </w:pPr>
    </w:p>
    <w:p w14:paraId="11EC24FE" w14:textId="77777777" w:rsidR="001E3F9F" w:rsidRPr="00EB7090" w:rsidRDefault="001E3F9F" w:rsidP="00AC311C">
      <w:pPr>
        <w:pStyle w:val="ListParagraph"/>
        <w:spacing w:after="0" w:line="240" w:lineRule="auto"/>
        <w:ind w:left="1440"/>
        <w:contextualSpacing w:val="0"/>
        <w:rPr>
          <w:rFonts w:ascii="Arial" w:hAnsi="Arial" w:cs="Arial"/>
          <w:sz w:val="24"/>
          <w:szCs w:val="24"/>
        </w:rPr>
      </w:pPr>
    </w:p>
    <w:p w14:paraId="6C284414" w14:textId="77777777" w:rsidR="00595C5F" w:rsidRPr="00EB7090" w:rsidRDefault="00595C5F" w:rsidP="00595C5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>[Stigmatization of COVID-19]</w:t>
      </w:r>
    </w:p>
    <w:p w14:paraId="18A38A01" w14:textId="77777777" w:rsidR="00FA1D09" w:rsidRPr="00EB7090" w:rsidRDefault="00FA1D09" w:rsidP="00595C5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F9CA447" w14:textId="430F8BB2" w:rsidR="00FA1D09" w:rsidRPr="00EB7090" w:rsidRDefault="007F6898" w:rsidP="00FA1D0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astly, </w:t>
      </w:r>
      <w:r w:rsidR="00330FDF">
        <w:rPr>
          <w:rFonts w:ascii="Arial" w:hAnsi="Arial" w:cs="Arial"/>
          <w:sz w:val="24"/>
          <w:szCs w:val="24"/>
        </w:rPr>
        <w:t>w</w:t>
      </w:r>
      <w:r w:rsidR="00FA1D09" w:rsidRPr="00EB7090">
        <w:rPr>
          <w:rFonts w:ascii="Arial" w:hAnsi="Arial" w:cs="Arial"/>
          <w:sz w:val="24"/>
          <w:szCs w:val="24"/>
        </w:rPr>
        <w:t>e</w:t>
      </w:r>
      <w:r w:rsidR="00330FDF" w:rsidRPr="00330FDF">
        <w:rPr>
          <w:rFonts w:ascii="Arial" w:hAnsi="Arial" w:cs="Arial"/>
          <w:sz w:val="24"/>
          <w:szCs w:val="24"/>
        </w:rPr>
        <w:t xml:space="preserve"> </w:t>
      </w:r>
      <w:r w:rsidR="00330FDF">
        <w:rPr>
          <w:rFonts w:ascii="Arial" w:hAnsi="Arial" w:cs="Arial"/>
          <w:sz w:val="24"/>
          <w:szCs w:val="24"/>
        </w:rPr>
        <w:t xml:space="preserve">have some questions about </w:t>
      </w:r>
      <w:r w:rsidR="00330FDF" w:rsidRPr="007F4A03">
        <w:rPr>
          <w:rFonts w:ascii="Arial" w:hAnsi="Arial" w:cs="Arial"/>
          <w:sz w:val="24"/>
          <w:szCs w:val="24"/>
        </w:rPr>
        <w:t xml:space="preserve">COVID-19 stigma. </w:t>
      </w:r>
      <w:r w:rsidR="009E3581" w:rsidRPr="00006393">
        <w:rPr>
          <w:rFonts w:ascii="Arial" w:hAnsi="Arial" w:cs="Arial"/>
          <w:sz w:val="24"/>
          <w:szCs w:val="24"/>
        </w:rPr>
        <w:t xml:space="preserve">Some illnesses, such as HIV/AIDS convey stigma upon patients. </w:t>
      </w:r>
      <w:r w:rsidR="00330FDF">
        <w:rPr>
          <w:rFonts w:ascii="Arial" w:hAnsi="Arial" w:cs="Arial"/>
          <w:sz w:val="24"/>
          <w:szCs w:val="24"/>
        </w:rPr>
        <w:t>As a reminder, we</w:t>
      </w:r>
      <w:r w:rsidR="00FA1D09" w:rsidRPr="00EB7090">
        <w:rPr>
          <w:rFonts w:ascii="Arial" w:hAnsi="Arial" w:cs="Arial"/>
          <w:sz w:val="24"/>
          <w:szCs w:val="24"/>
        </w:rPr>
        <w:t xml:space="preserve"> define stigma as </w:t>
      </w:r>
      <w:r w:rsidR="00FD1093">
        <w:rPr>
          <w:rFonts w:ascii="Arial" w:hAnsi="Arial" w:cs="Arial"/>
          <w:sz w:val="24"/>
          <w:szCs w:val="24"/>
        </w:rPr>
        <w:t>l</w:t>
      </w:r>
      <w:r w:rsidR="00FA1D09" w:rsidRPr="00EB7090">
        <w:rPr>
          <w:rFonts w:ascii="Arial" w:hAnsi="Arial" w:cs="Arial"/>
          <w:sz w:val="24"/>
          <w:szCs w:val="24"/>
        </w:rPr>
        <w:t>abe</w:t>
      </w:r>
      <w:r w:rsidR="001C5230">
        <w:rPr>
          <w:rFonts w:ascii="Arial" w:hAnsi="Arial" w:cs="Arial"/>
          <w:sz w:val="24"/>
          <w:szCs w:val="24"/>
        </w:rPr>
        <w:t xml:space="preserve">ling people </w:t>
      </w:r>
      <w:r w:rsidR="00FA1D09" w:rsidRPr="00EB7090">
        <w:rPr>
          <w:rFonts w:ascii="Arial" w:hAnsi="Arial" w:cs="Arial"/>
          <w:sz w:val="24"/>
          <w:szCs w:val="24"/>
        </w:rPr>
        <w:t xml:space="preserve">socially undesirable and </w:t>
      </w:r>
      <w:r w:rsidR="00B70ADF">
        <w:rPr>
          <w:rFonts w:ascii="Arial" w:hAnsi="Arial" w:cs="Arial"/>
          <w:sz w:val="24"/>
          <w:szCs w:val="24"/>
        </w:rPr>
        <w:t xml:space="preserve">linking them with </w:t>
      </w:r>
      <w:r w:rsidR="00FA1D09" w:rsidRPr="00EB7090">
        <w:rPr>
          <w:rFonts w:ascii="Arial" w:hAnsi="Arial" w:cs="Arial"/>
          <w:sz w:val="24"/>
          <w:szCs w:val="24"/>
        </w:rPr>
        <w:t>negative stereotypes</w:t>
      </w:r>
      <w:r w:rsidR="00532701">
        <w:rPr>
          <w:rFonts w:ascii="Arial" w:hAnsi="Arial" w:cs="Arial"/>
          <w:sz w:val="24"/>
          <w:szCs w:val="24"/>
        </w:rPr>
        <w:t xml:space="preserve">, </w:t>
      </w:r>
      <w:r w:rsidR="00FA1D09" w:rsidRPr="00EB7090">
        <w:rPr>
          <w:rFonts w:ascii="Arial" w:hAnsi="Arial" w:cs="Arial"/>
          <w:sz w:val="24"/>
          <w:szCs w:val="24"/>
        </w:rPr>
        <w:t>resulting in social bias and discrimination.</w:t>
      </w:r>
    </w:p>
    <w:p w14:paraId="61DE7E35" w14:textId="77777777" w:rsidR="00FA1D09" w:rsidRPr="00EB7090" w:rsidRDefault="00FA1D09" w:rsidP="00595C5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FC8B6EA" w14:textId="3FFA77F2" w:rsidR="00595C5F" w:rsidRPr="001962AD" w:rsidRDefault="00595C5F" w:rsidP="008C00B4">
      <w:pPr>
        <w:pStyle w:val="ListParagraph"/>
        <w:numPr>
          <w:ilvl w:val="1"/>
          <w:numId w:val="20"/>
        </w:numPr>
        <w:spacing w:after="0" w:line="240" w:lineRule="auto"/>
        <w:ind w:left="450" w:hanging="450"/>
        <w:rPr>
          <w:rFonts w:ascii="Arial" w:hAnsi="Arial" w:cs="Arial"/>
          <w:sz w:val="24"/>
          <w:szCs w:val="24"/>
        </w:rPr>
      </w:pPr>
      <w:r w:rsidRPr="001962AD">
        <w:rPr>
          <w:rFonts w:ascii="Arial" w:hAnsi="Arial" w:cs="Arial"/>
          <w:sz w:val="24"/>
          <w:szCs w:val="24"/>
        </w:rPr>
        <w:t xml:space="preserve">Do you think COVID-19 </w:t>
      </w:r>
      <w:r w:rsidR="00837E5D" w:rsidRPr="001962AD">
        <w:rPr>
          <w:rFonts w:ascii="Arial" w:hAnsi="Arial" w:cs="Arial"/>
          <w:sz w:val="24"/>
          <w:szCs w:val="24"/>
        </w:rPr>
        <w:t>has</w:t>
      </w:r>
      <w:r w:rsidR="00837E5D" w:rsidRPr="001962AD">
        <w:rPr>
          <w:rFonts w:ascii="Arial" w:hAnsi="Arial" w:cs="Arial"/>
          <w:sz w:val="24"/>
          <w:szCs w:val="24"/>
        </w:rPr>
        <w:t xml:space="preserve"> </w:t>
      </w:r>
      <w:r w:rsidRPr="001962AD">
        <w:rPr>
          <w:rFonts w:ascii="Arial" w:hAnsi="Arial" w:cs="Arial"/>
          <w:sz w:val="24"/>
          <w:szCs w:val="24"/>
        </w:rPr>
        <w:t>becom</w:t>
      </w:r>
      <w:r w:rsidR="00837E5D" w:rsidRPr="001962AD">
        <w:rPr>
          <w:rFonts w:ascii="Arial" w:hAnsi="Arial" w:cs="Arial"/>
          <w:sz w:val="24"/>
          <w:szCs w:val="24"/>
        </w:rPr>
        <w:t>e</w:t>
      </w:r>
      <w:r w:rsidRPr="001962AD">
        <w:rPr>
          <w:rFonts w:ascii="Arial" w:hAnsi="Arial" w:cs="Arial"/>
          <w:sz w:val="24"/>
          <w:szCs w:val="24"/>
        </w:rPr>
        <w:t xml:space="preserve"> a stigmatizing illness? If yes, how</w:t>
      </w:r>
      <w:r w:rsidR="0010224C" w:rsidRPr="001962AD">
        <w:rPr>
          <w:rFonts w:ascii="Arial" w:hAnsi="Arial" w:cs="Arial"/>
          <w:sz w:val="24"/>
          <w:szCs w:val="24"/>
        </w:rPr>
        <w:t xml:space="preserve"> so.</w:t>
      </w:r>
      <w:r w:rsidR="0018369D" w:rsidRPr="001962AD">
        <w:rPr>
          <w:rFonts w:ascii="Arial" w:hAnsi="Arial" w:cs="Arial"/>
          <w:sz w:val="24"/>
          <w:szCs w:val="24"/>
        </w:rPr>
        <w:t xml:space="preserve"> </w:t>
      </w:r>
    </w:p>
    <w:p w14:paraId="26289D44" w14:textId="77777777" w:rsidR="003F3C8E" w:rsidRDefault="00595C5F" w:rsidP="001962AD">
      <w:pPr>
        <w:pStyle w:val="ListParagraph"/>
        <w:numPr>
          <w:ilvl w:val="1"/>
          <w:numId w:val="11"/>
        </w:numPr>
        <w:spacing w:after="0" w:line="240" w:lineRule="auto"/>
        <w:ind w:left="1080"/>
        <w:contextualSpacing w:val="0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For whom do you think it is most stigmatizing? </w:t>
      </w:r>
    </w:p>
    <w:p w14:paraId="461AF4EF" w14:textId="304E73AE" w:rsidR="00595C5F" w:rsidRPr="00EB7090" w:rsidRDefault="003F3C8E" w:rsidP="001962AD">
      <w:pPr>
        <w:pStyle w:val="ListParagraph"/>
        <w:numPr>
          <w:ilvl w:val="2"/>
          <w:numId w:val="11"/>
        </w:numPr>
        <w:spacing w:after="0" w:line="240" w:lineRule="auto"/>
        <w:ind w:left="1800"/>
        <w:contextualSpacing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obe: </w:t>
      </w:r>
      <w:r w:rsidR="00595C5F" w:rsidRPr="00EB7090">
        <w:rPr>
          <w:rFonts w:ascii="Arial" w:hAnsi="Arial" w:cs="Arial"/>
          <w:sz w:val="24"/>
          <w:szCs w:val="24"/>
        </w:rPr>
        <w:t xml:space="preserve">How about people of color and people with disabilities? </w:t>
      </w:r>
    </w:p>
    <w:p w14:paraId="1333502A" w14:textId="546A577F" w:rsidR="00595C5F" w:rsidRPr="00EB7090" w:rsidRDefault="00595C5F" w:rsidP="001962AD">
      <w:pPr>
        <w:pStyle w:val="ListParagraph"/>
        <w:numPr>
          <w:ilvl w:val="1"/>
          <w:numId w:val="11"/>
        </w:numPr>
        <w:spacing w:after="0" w:line="240" w:lineRule="auto"/>
        <w:ind w:left="1080"/>
        <w:contextualSpacing w:val="0"/>
        <w:rPr>
          <w:rFonts w:ascii="Arial" w:hAnsi="Arial" w:cs="Arial"/>
          <w:sz w:val="24"/>
          <w:szCs w:val="24"/>
        </w:rPr>
      </w:pPr>
      <w:r w:rsidRPr="00EB7090">
        <w:rPr>
          <w:rFonts w:ascii="Arial" w:hAnsi="Arial" w:cs="Arial"/>
          <w:sz w:val="24"/>
          <w:szCs w:val="24"/>
        </w:rPr>
        <w:t xml:space="preserve">Have you experienced stigma because you provide health care to COVID-19 patients? What has been your experience? How </w:t>
      </w:r>
      <w:r w:rsidR="003F3C8E">
        <w:rPr>
          <w:rFonts w:ascii="Arial" w:hAnsi="Arial" w:cs="Arial"/>
          <w:sz w:val="24"/>
          <w:szCs w:val="24"/>
        </w:rPr>
        <w:t>does</w:t>
      </w:r>
      <w:r w:rsidR="003F3C8E" w:rsidRPr="00EB7090">
        <w:rPr>
          <w:rFonts w:ascii="Arial" w:hAnsi="Arial" w:cs="Arial"/>
          <w:sz w:val="24"/>
          <w:szCs w:val="24"/>
        </w:rPr>
        <w:t xml:space="preserve"> </w:t>
      </w:r>
      <w:r w:rsidRPr="00EB7090">
        <w:rPr>
          <w:rFonts w:ascii="Arial" w:hAnsi="Arial" w:cs="Arial"/>
          <w:sz w:val="24"/>
          <w:szCs w:val="24"/>
        </w:rPr>
        <w:t>that experience influence your interaction</w:t>
      </w:r>
      <w:r w:rsidR="00382E76">
        <w:rPr>
          <w:rFonts w:ascii="Arial" w:hAnsi="Arial" w:cs="Arial"/>
          <w:sz w:val="24"/>
          <w:szCs w:val="24"/>
        </w:rPr>
        <w:t>s</w:t>
      </w:r>
      <w:r w:rsidRPr="00EB7090">
        <w:rPr>
          <w:rFonts w:ascii="Arial" w:hAnsi="Arial" w:cs="Arial"/>
          <w:sz w:val="24"/>
          <w:szCs w:val="24"/>
        </w:rPr>
        <w:t xml:space="preserve"> with COVID-19 patients?</w:t>
      </w:r>
    </w:p>
    <w:p w14:paraId="32971ED8" w14:textId="65F14D82" w:rsidR="00595C5F" w:rsidRPr="001962AD" w:rsidRDefault="00595C5F" w:rsidP="008C00B4">
      <w:pPr>
        <w:pStyle w:val="ListParagraph"/>
        <w:numPr>
          <w:ilvl w:val="1"/>
          <w:numId w:val="20"/>
        </w:numPr>
        <w:spacing w:after="0" w:line="240" w:lineRule="auto"/>
        <w:ind w:left="450" w:hanging="450"/>
        <w:rPr>
          <w:rFonts w:ascii="Arial" w:hAnsi="Arial" w:cs="Arial"/>
          <w:sz w:val="24"/>
          <w:szCs w:val="24"/>
        </w:rPr>
      </w:pPr>
      <w:r w:rsidRPr="001962AD">
        <w:rPr>
          <w:rFonts w:ascii="Arial" w:hAnsi="Arial" w:cs="Arial"/>
          <w:sz w:val="24"/>
          <w:szCs w:val="24"/>
        </w:rPr>
        <w:t xml:space="preserve">Do you have thoughts about how to reduce or eliminate stigma associated with COVID-19? </w:t>
      </w:r>
    </w:p>
    <w:p w14:paraId="20C2436C" w14:textId="77777777" w:rsidR="001E3F9F" w:rsidRPr="00EB7090" w:rsidRDefault="001E3F9F" w:rsidP="00AC311C">
      <w:pPr>
        <w:pStyle w:val="ListParagraph"/>
        <w:spacing w:after="0" w:line="240" w:lineRule="auto"/>
        <w:ind w:left="1440"/>
        <w:contextualSpacing w:val="0"/>
        <w:rPr>
          <w:rFonts w:ascii="Arial" w:hAnsi="Arial" w:cs="Arial"/>
          <w:sz w:val="24"/>
          <w:szCs w:val="24"/>
        </w:rPr>
      </w:pPr>
    </w:p>
    <w:p w14:paraId="5747BC05" w14:textId="6758DF0F" w:rsidR="00F626A7" w:rsidRPr="00EB7090" w:rsidRDefault="6D10BE98" w:rsidP="002C6394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3BEF8B80">
        <w:rPr>
          <w:rFonts w:ascii="Arial" w:hAnsi="Arial" w:cs="Arial"/>
          <w:b/>
          <w:sz w:val="24"/>
          <w:szCs w:val="24"/>
        </w:rPr>
        <w:t xml:space="preserve">Thank you for answering these questions. </w:t>
      </w:r>
      <w:r w:rsidR="5B7995F0" w:rsidRPr="145CFC15">
        <w:rPr>
          <w:rFonts w:ascii="Arial" w:hAnsi="Arial" w:cs="Arial"/>
          <w:b/>
          <w:bCs/>
          <w:sz w:val="24"/>
          <w:szCs w:val="24"/>
        </w:rPr>
        <w:t xml:space="preserve">Is there anything else related to stigma and care for COVID-19 patients who are BIPOC or people with </w:t>
      </w:r>
      <w:r w:rsidR="5B7995F0" w:rsidRPr="1330DAC5">
        <w:rPr>
          <w:rFonts w:ascii="Arial" w:hAnsi="Arial" w:cs="Arial"/>
          <w:b/>
          <w:bCs/>
          <w:sz w:val="24"/>
          <w:szCs w:val="24"/>
        </w:rPr>
        <w:t>disabilit</w:t>
      </w:r>
      <w:r w:rsidR="13ACBCE2" w:rsidRPr="1330DAC5">
        <w:rPr>
          <w:rFonts w:ascii="Arial" w:hAnsi="Arial" w:cs="Arial"/>
          <w:b/>
          <w:bCs/>
          <w:sz w:val="24"/>
          <w:szCs w:val="24"/>
        </w:rPr>
        <w:t>i</w:t>
      </w:r>
      <w:r w:rsidR="5B7995F0" w:rsidRPr="1330DAC5">
        <w:rPr>
          <w:rFonts w:ascii="Arial" w:hAnsi="Arial" w:cs="Arial"/>
          <w:b/>
          <w:bCs/>
          <w:sz w:val="24"/>
          <w:szCs w:val="24"/>
        </w:rPr>
        <w:t>es</w:t>
      </w:r>
      <w:r w:rsidR="5B7995F0" w:rsidRPr="145CFC15">
        <w:rPr>
          <w:rFonts w:ascii="Arial" w:hAnsi="Arial" w:cs="Arial"/>
          <w:b/>
          <w:bCs/>
          <w:sz w:val="24"/>
          <w:szCs w:val="24"/>
        </w:rPr>
        <w:t xml:space="preserve"> that </w:t>
      </w:r>
      <w:r w:rsidR="5B7995F0" w:rsidRPr="122F3EE2">
        <w:rPr>
          <w:rFonts w:ascii="Arial" w:hAnsi="Arial" w:cs="Arial"/>
          <w:b/>
          <w:bCs/>
          <w:sz w:val="24"/>
          <w:szCs w:val="24"/>
        </w:rPr>
        <w:t xml:space="preserve">we </w:t>
      </w:r>
      <w:proofErr w:type="gramStart"/>
      <w:r w:rsidR="5B7995F0" w:rsidRPr="122F3EE2">
        <w:rPr>
          <w:rFonts w:ascii="Arial" w:hAnsi="Arial" w:cs="Arial"/>
          <w:b/>
          <w:bCs/>
          <w:sz w:val="24"/>
          <w:szCs w:val="24"/>
        </w:rPr>
        <w:t>haven’t</w:t>
      </w:r>
      <w:proofErr w:type="gramEnd"/>
      <w:r w:rsidR="5B7995F0" w:rsidRPr="122F3EE2">
        <w:rPr>
          <w:rFonts w:ascii="Arial" w:hAnsi="Arial" w:cs="Arial"/>
          <w:b/>
          <w:bCs/>
          <w:sz w:val="24"/>
          <w:szCs w:val="24"/>
        </w:rPr>
        <w:t xml:space="preserve"> touched on today that </w:t>
      </w:r>
      <w:r w:rsidR="5B7995F0" w:rsidRPr="14448B98">
        <w:rPr>
          <w:rFonts w:ascii="Arial" w:hAnsi="Arial" w:cs="Arial"/>
          <w:b/>
          <w:bCs/>
          <w:sz w:val="24"/>
          <w:szCs w:val="24"/>
        </w:rPr>
        <w:t xml:space="preserve">feels important to </w:t>
      </w:r>
      <w:r w:rsidR="5B7995F0" w:rsidRPr="26D4D9FA">
        <w:rPr>
          <w:rFonts w:ascii="Arial" w:hAnsi="Arial" w:cs="Arial"/>
          <w:b/>
          <w:bCs/>
          <w:sz w:val="24"/>
          <w:szCs w:val="24"/>
        </w:rPr>
        <w:t>bring into our conversation</w:t>
      </w:r>
      <w:r w:rsidR="5B7995F0" w:rsidRPr="01AFDD7B">
        <w:rPr>
          <w:rFonts w:ascii="Arial" w:hAnsi="Arial" w:cs="Arial"/>
          <w:b/>
          <w:bCs/>
          <w:sz w:val="24"/>
          <w:szCs w:val="24"/>
        </w:rPr>
        <w:t>?</w:t>
      </w:r>
    </w:p>
    <w:p w14:paraId="01406259" w14:textId="6E4E7B23" w:rsidR="00990B6C" w:rsidRPr="00EB7090" w:rsidRDefault="00990B6C" w:rsidP="10DB7BE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FD99315" w14:textId="77777777" w:rsidR="002C6394" w:rsidRPr="00EB7090" w:rsidRDefault="002C6394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AB0C421" w14:textId="5A60F4E3" w:rsidR="00585836" w:rsidRPr="00EB7090" w:rsidRDefault="00585836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9F8C91" w14:textId="07E08A4B" w:rsidR="00585836" w:rsidRPr="00EB7090" w:rsidRDefault="00585836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C261D23" w14:textId="6D38A2E6" w:rsidR="00585836" w:rsidRPr="00EB7090" w:rsidRDefault="00585836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0CE53EE" w14:textId="7676AD65" w:rsidR="00585836" w:rsidRPr="00EB7090" w:rsidRDefault="00585836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1E6F706" w14:textId="77777777" w:rsidR="00585836" w:rsidRPr="00EB7090" w:rsidRDefault="00585836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71AE4B5" w14:textId="194A3FCB" w:rsidR="00D14DCE" w:rsidRPr="00EB7090" w:rsidRDefault="00D14DCE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07E1627" w14:textId="1024B3FB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B19678B" w14:textId="48A624A6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8D8D68A" w14:textId="21AB24A2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DA90CAE" w14:textId="19584109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9C3B73B" w14:textId="14593EC8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ECA4B29" w14:textId="71B228D3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AD52B0D" w14:textId="3EE16A10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8AEC792" w14:textId="142B0B20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256915B" w14:textId="5E133BE1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2ED0F31" w14:textId="7B6C8637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D65EDC2" w14:textId="1A5EF608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811607B" w14:textId="5DAF24C6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322B4D2" w14:textId="057F9D8E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BCC0C15" w14:textId="2DF83DA6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761CFBD" w14:textId="6E6B559B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6C0143F" w14:textId="31D56EF5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40E7E13" w14:textId="1B078D46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BC37F43" w14:textId="65F5F618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7EEDEDF" w14:textId="77777777" w:rsidR="000C37C7" w:rsidRPr="00EB7090" w:rsidRDefault="000C37C7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E7512C" w14:textId="77777777" w:rsidR="00D14DCE" w:rsidRPr="00EB7090" w:rsidRDefault="00D14DCE" w:rsidP="00E77594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D14DCE" w:rsidRPr="00EB7090" w:rsidSect="00621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8354F"/>
    <w:multiLevelType w:val="multilevel"/>
    <w:tmpl w:val="C0A283D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A581505"/>
    <w:multiLevelType w:val="multilevel"/>
    <w:tmpl w:val="22DA54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F0F5AA7"/>
    <w:multiLevelType w:val="hybridMultilevel"/>
    <w:tmpl w:val="E4AC4830"/>
    <w:lvl w:ilvl="0" w:tplc="04090001">
      <w:start w:val="1"/>
      <w:numFmt w:val="bullet"/>
      <w:lvlText w:val=""/>
      <w:lvlJc w:val="left"/>
      <w:pPr>
        <w:ind w:left="4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" w15:restartNumberingAfterBreak="0">
    <w:nsid w:val="0FCB1BFD"/>
    <w:multiLevelType w:val="multilevel"/>
    <w:tmpl w:val="CE38D9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89664A4"/>
    <w:multiLevelType w:val="hybridMultilevel"/>
    <w:tmpl w:val="4B66E650"/>
    <w:lvl w:ilvl="0" w:tplc="D7988A62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D37E23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145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A1E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F88A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ACE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2E7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78E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401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5A4C5D"/>
    <w:multiLevelType w:val="hybridMultilevel"/>
    <w:tmpl w:val="4808C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B26D8B"/>
    <w:multiLevelType w:val="multilevel"/>
    <w:tmpl w:val="68F292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1D771B21"/>
    <w:multiLevelType w:val="hybridMultilevel"/>
    <w:tmpl w:val="FE8259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D37E236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17A1E4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9F88AAA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FCACEB4E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22E780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A78E34A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19F4013A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E0016FA"/>
    <w:multiLevelType w:val="hybridMultilevel"/>
    <w:tmpl w:val="73867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146132"/>
    <w:multiLevelType w:val="hybridMultilevel"/>
    <w:tmpl w:val="FD24F8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C62487"/>
    <w:multiLevelType w:val="hybridMultilevel"/>
    <w:tmpl w:val="601A3E84"/>
    <w:lvl w:ilvl="0" w:tplc="E63C2C42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D37E23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145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A1E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F88A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ACE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2E7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78E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401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243E0C"/>
    <w:multiLevelType w:val="hybridMultilevel"/>
    <w:tmpl w:val="ADC29E7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54A2B"/>
    <w:multiLevelType w:val="hybridMultilevel"/>
    <w:tmpl w:val="0EE6CF12"/>
    <w:lvl w:ilvl="0" w:tplc="E63C2C42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D37E23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17A1E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F88A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ACE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2E7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78E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401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D913C2"/>
    <w:multiLevelType w:val="hybridMultilevel"/>
    <w:tmpl w:val="714AAC04"/>
    <w:lvl w:ilvl="0" w:tplc="04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BB1554"/>
    <w:multiLevelType w:val="hybridMultilevel"/>
    <w:tmpl w:val="F7366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1302DA"/>
    <w:multiLevelType w:val="hybridMultilevel"/>
    <w:tmpl w:val="334E93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3713E1"/>
    <w:multiLevelType w:val="hybridMultilevel"/>
    <w:tmpl w:val="F858CD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14C782B"/>
    <w:multiLevelType w:val="hybridMultilevel"/>
    <w:tmpl w:val="D49AC818"/>
    <w:lvl w:ilvl="0" w:tplc="188C3B14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D37E23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145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A1E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F88A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ACE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2E7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78E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401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3A5999"/>
    <w:multiLevelType w:val="hybridMultilevel"/>
    <w:tmpl w:val="4B66E650"/>
    <w:lvl w:ilvl="0" w:tplc="D7988A62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D37E23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145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A1E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F88A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ACE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2E78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78E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401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13A6D"/>
    <w:multiLevelType w:val="hybridMultilevel"/>
    <w:tmpl w:val="564AE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BC4D6F"/>
    <w:multiLevelType w:val="hybridMultilevel"/>
    <w:tmpl w:val="D832B2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9"/>
  </w:num>
  <w:num w:numId="5">
    <w:abstractNumId w:val="20"/>
  </w:num>
  <w:num w:numId="6">
    <w:abstractNumId w:val="15"/>
  </w:num>
  <w:num w:numId="7">
    <w:abstractNumId w:val="14"/>
  </w:num>
  <w:num w:numId="8">
    <w:abstractNumId w:val="5"/>
  </w:num>
  <w:num w:numId="9">
    <w:abstractNumId w:val="8"/>
  </w:num>
  <w:num w:numId="10">
    <w:abstractNumId w:val="17"/>
  </w:num>
  <w:num w:numId="11">
    <w:abstractNumId w:val="4"/>
  </w:num>
  <w:num w:numId="12">
    <w:abstractNumId w:val="10"/>
  </w:num>
  <w:num w:numId="13">
    <w:abstractNumId w:val="12"/>
  </w:num>
  <w:num w:numId="14">
    <w:abstractNumId w:val="7"/>
  </w:num>
  <w:num w:numId="15">
    <w:abstractNumId w:val="3"/>
  </w:num>
  <w:num w:numId="16">
    <w:abstractNumId w:val="6"/>
  </w:num>
  <w:num w:numId="17">
    <w:abstractNumId w:val="16"/>
  </w:num>
  <w:num w:numId="18">
    <w:abstractNumId w:val="1"/>
  </w:num>
  <w:num w:numId="19">
    <w:abstractNumId w:val="13"/>
  </w:num>
  <w:num w:numId="20">
    <w:abstractNumId w:val="0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3E"/>
    <w:rsid w:val="0000138D"/>
    <w:rsid w:val="000063E8"/>
    <w:rsid w:val="00007E3E"/>
    <w:rsid w:val="0001544C"/>
    <w:rsid w:val="00016294"/>
    <w:rsid w:val="00020554"/>
    <w:rsid w:val="0002235D"/>
    <w:rsid w:val="00024A27"/>
    <w:rsid w:val="00027AD5"/>
    <w:rsid w:val="00031A7A"/>
    <w:rsid w:val="0003702D"/>
    <w:rsid w:val="00052856"/>
    <w:rsid w:val="0005421A"/>
    <w:rsid w:val="0006381A"/>
    <w:rsid w:val="00072792"/>
    <w:rsid w:val="000764DB"/>
    <w:rsid w:val="00077AFC"/>
    <w:rsid w:val="00080EB9"/>
    <w:rsid w:val="00084850"/>
    <w:rsid w:val="00084CF8"/>
    <w:rsid w:val="0009348E"/>
    <w:rsid w:val="000A067E"/>
    <w:rsid w:val="000A4ACF"/>
    <w:rsid w:val="000B292B"/>
    <w:rsid w:val="000B4AC6"/>
    <w:rsid w:val="000C37C7"/>
    <w:rsid w:val="000C7AB3"/>
    <w:rsid w:val="000D278D"/>
    <w:rsid w:val="000D34F7"/>
    <w:rsid w:val="000E3760"/>
    <w:rsid w:val="000F08C5"/>
    <w:rsid w:val="000F521B"/>
    <w:rsid w:val="000F6705"/>
    <w:rsid w:val="000F7959"/>
    <w:rsid w:val="00100162"/>
    <w:rsid w:val="0010224C"/>
    <w:rsid w:val="00103AF0"/>
    <w:rsid w:val="00106293"/>
    <w:rsid w:val="00106850"/>
    <w:rsid w:val="00113D2A"/>
    <w:rsid w:val="00115C21"/>
    <w:rsid w:val="00121C18"/>
    <w:rsid w:val="00122027"/>
    <w:rsid w:val="00137544"/>
    <w:rsid w:val="0014023A"/>
    <w:rsid w:val="0014608E"/>
    <w:rsid w:val="001513F3"/>
    <w:rsid w:val="001563AC"/>
    <w:rsid w:val="00156C9F"/>
    <w:rsid w:val="00156F45"/>
    <w:rsid w:val="001611AE"/>
    <w:rsid w:val="00161415"/>
    <w:rsid w:val="001639AB"/>
    <w:rsid w:val="00166F2C"/>
    <w:rsid w:val="0018369D"/>
    <w:rsid w:val="001844F4"/>
    <w:rsid w:val="00184C8D"/>
    <w:rsid w:val="001962AD"/>
    <w:rsid w:val="001B1E52"/>
    <w:rsid w:val="001B2815"/>
    <w:rsid w:val="001B3F87"/>
    <w:rsid w:val="001B756B"/>
    <w:rsid w:val="001C5230"/>
    <w:rsid w:val="001D0460"/>
    <w:rsid w:val="001D3395"/>
    <w:rsid w:val="001E3A6B"/>
    <w:rsid w:val="001E3D31"/>
    <w:rsid w:val="001E3F9F"/>
    <w:rsid w:val="001F21CE"/>
    <w:rsid w:val="00207DD9"/>
    <w:rsid w:val="00215C29"/>
    <w:rsid w:val="0021711B"/>
    <w:rsid w:val="002209C2"/>
    <w:rsid w:val="00222C03"/>
    <w:rsid w:val="002271D6"/>
    <w:rsid w:val="0022728C"/>
    <w:rsid w:val="00230113"/>
    <w:rsid w:val="00230EA8"/>
    <w:rsid w:val="00237465"/>
    <w:rsid w:val="002418C3"/>
    <w:rsid w:val="00253194"/>
    <w:rsid w:val="00254584"/>
    <w:rsid w:val="00265E91"/>
    <w:rsid w:val="0028030C"/>
    <w:rsid w:val="00285EF1"/>
    <w:rsid w:val="00286A35"/>
    <w:rsid w:val="00296267"/>
    <w:rsid w:val="002A20FB"/>
    <w:rsid w:val="002A3F9F"/>
    <w:rsid w:val="002B4709"/>
    <w:rsid w:val="002C6394"/>
    <w:rsid w:val="002D21F0"/>
    <w:rsid w:val="002D4777"/>
    <w:rsid w:val="002D49EB"/>
    <w:rsid w:val="002E4B68"/>
    <w:rsid w:val="002E7F7A"/>
    <w:rsid w:val="002F0766"/>
    <w:rsid w:val="002F21DB"/>
    <w:rsid w:val="002F4BF6"/>
    <w:rsid w:val="00313C96"/>
    <w:rsid w:val="00320860"/>
    <w:rsid w:val="003266DE"/>
    <w:rsid w:val="0033060A"/>
    <w:rsid w:val="00330A2C"/>
    <w:rsid w:val="00330FDF"/>
    <w:rsid w:val="003321C3"/>
    <w:rsid w:val="00335EFE"/>
    <w:rsid w:val="00350B6D"/>
    <w:rsid w:val="00354FEA"/>
    <w:rsid w:val="00362E69"/>
    <w:rsid w:val="0037069D"/>
    <w:rsid w:val="00370B0C"/>
    <w:rsid w:val="00372149"/>
    <w:rsid w:val="0038063B"/>
    <w:rsid w:val="0038174F"/>
    <w:rsid w:val="0038177B"/>
    <w:rsid w:val="00382E76"/>
    <w:rsid w:val="003855FE"/>
    <w:rsid w:val="00390153"/>
    <w:rsid w:val="0039673E"/>
    <w:rsid w:val="003B037C"/>
    <w:rsid w:val="003B103E"/>
    <w:rsid w:val="003B78B1"/>
    <w:rsid w:val="003C13CB"/>
    <w:rsid w:val="003C2D1E"/>
    <w:rsid w:val="003C365A"/>
    <w:rsid w:val="003C567B"/>
    <w:rsid w:val="003C5B34"/>
    <w:rsid w:val="003C657A"/>
    <w:rsid w:val="003D1126"/>
    <w:rsid w:val="003D2DE3"/>
    <w:rsid w:val="003D3A68"/>
    <w:rsid w:val="003D4E30"/>
    <w:rsid w:val="003E14C6"/>
    <w:rsid w:val="003E447A"/>
    <w:rsid w:val="003E4C2B"/>
    <w:rsid w:val="003F0C88"/>
    <w:rsid w:val="003F3C8E"/>
    <w:rsid w:val="003F4A58"/>
    <w:rsid w:val="003F6B81"/>
    <w:rsid w:val="004009B8"/>
    <w:rsid w:val="00401458"/>
    <w:rsid w:val="00405184"/>
    <w:rsid w:val="004116A3"/>
    <w:rsid w:val="004134A2"/>
    <w:rsid w:val="00413921"/>
    <w:rsid w:val="00414361"/>
    <w:rsid w:val="00422021"/>
    <w:rsid w:val="00426CC8"/>
    <w:rsid w:val="00432717"/>
    <w:rsid w:val="00432AE2"/>
    <w:rsid w:val="00433F98"/>
    <w:rsid w:val="00441821"/>
    <w:rsid w:val="004432A3"/>
    <w:rsid w:val="00444B9E"/>
    <w:rsid w:val="0044655C"/>
    <w:rsid w:val="004535F2"/>
    <w:rsid w:val="00463971"/>
    <w:rsid w:val="00470D2C"/>
    <w:rsid w:val="004725FD"/>
    <w:rsid w:val="00474128"/>
    <w:rsid w:val="004752AA"/>
    <w:rsid w:val="00475B19"/>
    <w:rsid w:val="00486612"/>
    <w:rsid w:val="00491BE0"/>
    <w:rsid w:val="004A4D0D"/>
    <w:rsid w:val="004A77B1"/>
    <w:rsid w:val="004B1F74"/>
    <w:rsid w:val="004B3280"/>
    <w:rsid w:val="004C0BC8"/>
    <w:rsid w:val="004C6F52"/>
    <w:rsid w:val="004C6F91"/>
    <w:rsid w:val="004C72A7"/>
    <w:rsid w:val="004C889A"/>
    <w:rsid w:val="004D0983"/>
    <w:rsid w:val="004D315C"/>
    <w:rsid w:val="004E0503"/>
    <w:rsid w:val="004E0D06"/>
    <w:rsid w:val="004E70EA"/>
    <w:rsid w:val="004E73CB"/>
    <w:rsid w:val="004E7DA0"/>
    <w:rsid w:val="004F08E2"/>
    <w:rsid w:val="004F2A4C"/>
    <w:rsid w:val="004F603A"/>
    <w:rsid w:val="00507153"/>
    <w:rsid w:val="00511A92"/>
    <w:rsid w:val="00511F74"/>
    <w:rsid w:val="00512C50"/>
    <w:rsid w:val="005159A4"/>
    <w:rsid w:val="00515F16"/>
    <w:rsid w:val="00516E88"/>
    <w:rsid w:val="00524117"/>
    <w:rsid w:val="00525005"/>
    <w:rsid w:val="0052705D"/>
    <w:rsid w:val="00527D11"/>
    <w:rsid w:val="0053063F"/>
    <w:rsid w:val="00532701"/>
    <w:rsid w:val="00542098"/>
    <w:rsid w:val="0055163F"/>
    <w:rsid w:val="00555A96"/>
    <w:rsid w:val="0056653A"/>
    <w:rsid w:val="005700D8"/>
    <w:rsid w:val="00574D7A"/>
    <w:rsid w:val="005755BF"/>
    <w:rsid w:val="00582F54"/>
    <w:rsid w:val="005841A7"/>
    <w:rsid w:val="00585836"/>
    <w:rsid w:val="00592752"/>
    <w:rsid w:val="005938CA"/>
    <w:rsid w:val="00595C5F"/>
    <w:rsid w:val="005972B8"/>
    <w:rsid w:val="005A0D00"/>
    <w:rsid w:val="005A2B90"/>
    <w:rsid w:val="005A2DDE"/>
    <w:rsid w:val="005B3473"/>
    <w:rsid w:val="005B3EC2"/>
    <w:rsid w:val="005B4A60"/>
    <w:rsid w:val="005BBA76"/>
    <w:rsid w:val="005C0A08"/>
    <w:rsid w:val="005C320B"/>
    <w:rsid w:val="005D4D08"/>
    <w:rsid w:val="005D655D"/>
    <w:rsid w:val="005E2805"/>
    <w:rsid w:val="005E45CE"/>
    <w:rsid w:val="005F59B3"/>
    <w:rsid w:val="00600F6B"/>
    <w:rsid w:val="00603B22"/>
    <w:rsid w:val="00620720"/>
    <w:rsid w:val="0062184B"/>
    <w:rsid w:val="00621944"/>
    <w:rsid w:val="00621B0C"/>
    <w:rsid w:val="006229C4"/>
    <w:rsid w:val="0062422B"/>
    <w:rsid w:val="00626A5E"/>
    <w:rsid w:val="0063254C"/>
    <w:rsid w:val="00642207"/>
    <w:rsid w:val="006434D5"/>
    <w:rsid w:val="00651375"/>
    <w:rsid w:val="006653D5"/>
    <w:rsid w:val="00671EE7"/>
    <w:rsid w:val="006736DE"/>
    <w:rsid w:val="006825B7"/>
    <w:rsid w:val="00692C2A"/>
    <w:rsid w:val="006938F7"/>
    <w:rsid w:val="00694C28"/>
    <w:rsid w:val="006A0601"/>
    <w:rsid w:val="006B1383"/>
    <w:rsid w:val="006B58C1"/>
    <w:rsid w:val="006B5901"/>
    <w:rsid w:val="006C28E9"/>
    <w:rsid w:val="006C2BCB"/>
    <w:rsid w:val="006D4C0D"/>
    <w:rsid w:val="006E1F67"/>
    <w:rsid w:val="006E6E08"/>
    <w:rsid w:val="006E77AA"/>
    <w:rsid w:val="006F0BFB"/>
    <w:rsid w:val="006F14D1"/>
    <w:rsid w:val="006F1E53"/>
    <w:rsid w:val="006F42EA"/>
    <w:rsid w:val="006F5B0A"/>
    <w:rsid w:val="0070169C"/>
    <w:rsid w:val="0070186D"/>
    <w:rsid w:val="00702D34"/>
    <w:rsid w:val="0072268C"/>
    <w:rsid w:val="007229EB"/>
    <w:rsid w:val="00727828"/>
    <w:rsid w:val="00737E39"/>
    <w:rsid w:val="007401CE"/>
    <w:rsid w:val="00743E3D"/>
    <w:rsid w:val="00743ED6"/>
    <w:rsid w:val="00746299"/>
    <w:rsid w:val="007522D5"/>
    <w:rsid w:val="007532CD"/>
    <w:rsid w:val="00760A26"/>
    <w:rsid w:val="00763EE2"/>
    <w:rsid w:val="00764D69"/>
    <w:rsid w:val="00765A1B"/>
    <w:rsid w:val="00765AE9"/>
    <w:rsid w:val="0076736B"/>
    <w:rsid w:val="00773E13"/>
    <w:rsid w:val="00774A54"/>
    <w:rsid w:val="00777EFC"/>
    <w:rsid w:val="00781682"/>
    <w:rsid w:val="007825D1"/>
    <w:rsid w:val="007850FC"/>
    <w:rsid w:val="0079149A"/>
    <w:rsid w:val="007937FD"/>
    <w:rsid w:val="007A4037"/>
    <w:rsid w:val="007A4492"/>
    <w:rsid w:val="007A51BC"/>
    <w:rsid w:val="007B0A17"/>
    <w:rsid w:val="007B286A"/>
    <w:rsid w:val="007B2DF9"/>
    <w:rsid w:val="007B2EA4"/>
    <w:rsid w:val="007B6CB5"/>
    <w:rsid w:val="007C189D"/>
    <w:rsid w:val="007C23AE"/>
    <w:rsid w:val="007C4E85"/>
    <w:rsid w:val="007C7555"/>
    <w:rsid w:val="007D13AE"/>
    <w:rsid w:val="007D1A3A"/>
    <w:rsid w:val="007D294B"/>
    <w:rsid w:val="007D3784"/>
    <w:rsid w:val="007D5C66"/>
    <w:rsid w:val="007F6898"/>
    <w:rsid w:val="00805029"/>
    <w:rsid w:val="00812B2D"/>
    <w:rsid w:val="008178C1"/>
    <w:rsid w:val="00817FBB"/>
    <w:rsid w:val="0082776C"/>
    <w:rsid w:val="0083031C"/>
    <w:rsid w:val="008338BC"/>
    <w:rsid w:val="00833B3A"/>
    <w:rsid w:val="00835B92"/>
    <w:rsid w:val="00837E5D"/>
    <w:rsid w:val="00842527"/>
    <w:rsid w:val="00850131"/>
    <w:rsid w:val="00857D26"/>
    <w:rsid w:val="0086026C"/>
    <w:rsid w:val="00867E60"/>
    <w:rsid w:val="00875839"/>
    <w:rsid w:val="00876218"/>
    <w:rsid w:val="00887D41"/>
    <w:rsid w:val="00897A4B"/>
    <w:rsid w:val="008A122C"/>
    <w:rsid w:val="008A3147"/>
    <w:rsid w:val="008A6B0C"/>
    <w:rsid w:val="008B35EF"/>
    <w:rsid w:val="008B442F"/>
    <w:rsid w:val="008C00B4"/>
    <w:rsid w:val="008C5509"/>
    <w:rsid w:val="008D20B5"/>
    <w:rsid w:val="008D264F"/>
    <w:rsid w:val="008D2F5B"/>
    <w:rsid w:val="008D425E"/>
    <w:rsid w:val="008D523F"/>
    <w:rsid w:val="008E7CDB"/>
    <w:rsid w:val="008F1E34"/>
    <w:rsid w:val="008F5595"/>
    <w:rsid w:val="009038DD"/>
    <w:rsid w:val="00914AB9"/>
    <w:rsid w:val="00915185"/>
    <w:rsid w:val="00930396"/>
    <w:rsid w:val="00930C1E"/>
    <w:rsid w:val="00932C01"/>
    <w:rsid w:val="00933933"/>
    <w:rsid w:val="00955227"/>
    <w:rsid w:val="00956B6F"/>
    <w:rsid w:val="00961644"/>
    <w:rsid w:val="00964A72"/>
    <w:rsid w:val="00964FBB"/>
    <w:rsid w:val="00970D50"/>
    <w:rsid w:val="00982C9D"/>
    <w:rsid w:val="00983830"/>
    <w:rsid w:val="009841BC"/>
    <w:rsid w:val="00990B6C"/>
    <w:rsid w:val="0099285D"/>
    <w:rsid w:val="00996405"/>
    <w:rsid w:val="009B0AC4"/>
    <w:rsid w:val="009C22DB"/>
    <w:rsid w:val="009D1D28"/>
    <w:rsid w:val="009D414A"/>
    <w:rsid w:val="009D6BBC"/>
    <w:rsid w:val="009E2AB8"/>
    <w:rsid w:val="009E3581"/>
    <w:rsid w:val="009E6483"/>
    <w:rsid w:val="009F3DE0"/>
    <w:rsid w:val="009F587D"/>
    <w:rsid w:val="009F7502"/>
    <w:rsid w:val="00A0667C"/>
    <w:rsid w:val="00A11B07"/>
    <w:rsid w:val="00A11B1A"/>
    <w:rsid w:val="00A15AFE"/>
    <w:rsid w:val="00A41108"/>
    <w:rsid w:val="00A43A74"/>
    <w:rsid w:val="00A54A31"/>
    <w:rsid w:val="00A60CB0"/>
    <w:rsid w:val="00A6120D"/>
    <w:rsid w:val="00A61B55"/>
    <w:rsid w:val="00A65D49"/>
    <w:rsid w:val="00A85F27"/>
    <w:rsid w:val="00A86FA9"/>
    <w:rsid w:val="00A95CD6"/>
    <w:rsid w:val="00AA1DC1"/>
    <w:rsid w:val="00AA505E"/>
    <w:rsid w:val="00AA60CD"/>
    <w:rsid w:val="00AB0B53"/>
    <w:rsid w:val="00AB3095"/>
    <w:rsid w:val="00AB635E"/>
    <w:rsid w:val="00AC311C"/>
    <w:rsid w:val="00AC7813"/>
    <w:rsid w:val="00AD2661"/>
    <w:rsid w:val="00AD39A8"/>
    <w:rsid w:val="00AD4599"/>
    <w:rsid w:val="00AD4A46"/>
    <w:rsid w:val="00AD625B"/>
    <w:rsid w:val="00AD6260"/>
    <w:rsid w:val="00AE0662"/>
    <w:rsid w:val="00AE3905"/>
    <w:rsid w:val="00AF1670"/>
    <w:rsid w:val="00AF5FAD"/>
    <w:rsid w:val="00AF63F4"/>
    <w:rsid w:val="00AF6EE5"/>
    <w:rsid w:val="00AF7DC7"/>
    <w:rsid w:val="00B00585"/>
    <w:rsid w:val="00B037C2"/>
    <w:rsid w:val="00B06275"/>
    <w:rsid w:val="00B066C0"/>
    <w:rsid w:val="00B10AED"/>
    <w:rsid w:val="00B11094"/>
    <w:rsid w:val="00B1162D"/>
    <w:rsid w:val="00B236D4"/>
    <w:rsid w:val="00B26450"/>
    <w:rsid w:val="00B27382"/>
    <w:rsid w:val="00B27727"/>
    <w:rsid w:val="00B315A9"/>
    <w:rsid w:val="00B3C361"/>
    <w:rsid w:val="00B41945"/>
    <w:rsid w:val="00B520B3"/>
    <w:rsid w:val="00B535C6"/>
    <w:rsid w:val="00B62336"/>
    <w:rsid w:val="00B67E4F"/>
    <w:rsid w:val="00B7070A"/>
    <w:rsid w:val="00B70ADF"/>
    <w:rsid w:val="00B7578E"/>
    <w:rsid w:val="00B8158E"/>
    <w:rsid w:val="00B8386F"/>
    <w:rsid w:val="00B86AE6"/>
    <w:rsid w:val="00BA1254"/>
    <w:rsid w:val="00BB25CE"/>
    <w:rsid w:val="00BC092D"/>
    <w:rsid w:val="00BC1278"/>
    <w:rsid w:val="00BD2A50"/>
    <w:rsid w:val="00BD6DA9"/>
    <w:rsid w:val="00BE1725"/>
    <w:rsid w:val="00BE35E6"/>
    <w:rsid w:val="00BE40F8"/>
    <w:rsid w:val="00BE5DFF"/>
    <w:rsid w:val="00BF285A"/>
    <w:rsid w:val="00BF5248"/>
    <w:rsid w:val="00C0493A"/>
    <w:rsid w:val="00C14013"/>
    <w:rsid w:val="00C145D1"/>
    <w:rsid w:val="00C21BDC"/>
    <w:rsid w:val="00C23A67"/>
    <w:rsid w:val="00C27FCA"/>
    <w:rsid w:val="00C32A7E"/>
    <w:rsid w:val="00C43B8F"/>
    <w:rsid w:val="00C448AC"/>
    <w:rsid w:val="00C54D7E"/>
    <w:rsid w:val="00C65CC8"/>
    <w:rsid w:val="00C758B3"/>
    <w:rsid w:val="00C773BF"/>
    <w:rsid w:val="00C81B87"/>
    <w:rsid w:val="00C85D41"/>
    <w:rsid w:val="00C86314"/>
    <w:rsid w:val="00C8EB02"/>
    <w:rsid w:val="00C93264"/>
    <w:rsid w:val="00CA26C4"/>
    <w:rsid w:val="00CA4F2A"/>
    <w:rsid w:val="00CA679F"/>
    <w:rsid w:val="00CB6905"/>
    <w:rsid w:val="00CC4239"/>
    <w:rsid w:val="00CC56D2"/>
    <w:rsid w:val="00CC5714"/>
    <w:rsid w:val="00CC6FE9"/>
    <w:rsid w:val="00CD14B8"/>
    <w:rsid w:val="00CE524B"/>
    <w:rsid w:val="00D01BE2"/>
    <w:rsid w:val="00D05346"/>
    <w:rsid w:val="00D05596"/>
    <w:rsid w:val="00D0600A"/>
    <w:rsid w:val="00D14DCE"/>
    <w:rsid w:val="00D32A9B"/>
    <w:rsid w:val="00D4159D"/>
    <w:rsid w:val="00D447AC"/>
    <w:rsid w:val="00D44B44"/>
    <w:rsid w:val="00D460D1"/>
    <w:rsid w:val="00D57605"/>
    <w:rsid w:val="00D6064B"/>
    <w:rsid w:val="00D642EE"/>
    <w:rsid w:val="00D7295F"/>
    <w:rsid w:val="00D739CC"/>
    <w:rsid w:val="00D82B48"/>
    <w:rsid w:val="00D83BAE"/>
    <w:rsid w:val="00D87F11"/>
    <w:rsid w:val="00D92C21"/>
    <w:rsid w:val="00DA3B4C"/>
    <w:rsid w:val="00DA542D"/>
    <w:rsid w:val="00DB1FA9"/>
    <w:rsid w:val="00DB7722"/>
    <w:rsid w:val="00DB7DE0"/>
    <w:rsid w:val="00DC27F9"/>
    <w:rsid w:val="00DC7057"/>
    <w:rsid w:val="00DC735B"/>
    <w:rsid w:val="00DD118E"/>
    <w:rsid w:val="00DD1C3A"/>
    <w:rsid w:val="00DD49E2"/>
    <w:rsid w:val="00DD5037"/>
    <w:rsid w:val="00DD632F"/>
    <w:rsid w:val="00DE4B56"/>
    <w:rsid w:val="00DE57D0"/>
    <w:rsid w:val="00E01DE5"/>
    <w:rsid w:val="00E02A50"/>
    <w:rsid w:val="00E02ACB"/>
    <w:rsid w:val="00E05F01"/>
    <w:rsid w:val="00E06739"/>
    <w:rsid w:val="00E06A1B"/>
    <w:rsid w:val="00E13FB7"/>
    <w:rsid w:val="00E17CD6"/>
    <w:rsid w:val="00E22974"/>
    <w:rsid w:val="00E23B1D"/>
    <w:rsid w:val="00E26A28"/>
    <w:rsid w:val="00E335A7"/>
    <w:rsid w:val="00E533FA"/>
    <w:rsid w:val="00E61202"/>
    <w:rsid w:val="00E61205"/>
    <w:rsid w:val="00E64EB1"/>
    <w:rsid w:val="00E71EC2"/>
    <w:rsid w:val="00E74DB5"/>
    <w:rsid w:val="00E77594"/>
    <w:rsid w:val="00E82465"/>
    <w:rsid w:val="00E90BCC"/>
    <w:rsid w:val="00EA5B48"/>
    <w:rsid w:val="00EB7090"/>
    <w:rsid w:val="00EC2878"/>
    <w:rsid w:val="00EC4C64"/>
    <w:rsid w:val="00EC6365"/>
    <w:rsid w:val="00EC6626"/>
    <w:rsid w:val="00ED320D"/>
    <w:rsid w:val="00EE6E52"/>
    <w:rsid w:val="00EF1DDF"/>
    <w:rsid w:val="00EF211A"/>
    <w:rsid w:val="00F07817"/>
    <w:rsid w:val="00F1577B"/>
    <w:rsid w:val="00F17E70"/>
    <w:rsid w:val="00F22D0F"/>
    <w:rsid w:val="00F25F00"/>
    <w:rsid w:val="00F429F6"/>
    <w:rsid w:val="00F504FB"/>
    <w:rsid w:val="00F50DED"/>
    <w:rsid w:val="00F539A7"/>
    <w:rsid w:val="00F55355"/>
    <w:rsid w:val="00F604E1"/>
    <w:rsid w:val="00F609CF"/>
    <w:rsid w:val="00F626A7"/>
    <w:rsid w:val="00F67D32"/>
    <w:rsid w:val="00F705C4"/>
    <w:rsid w:val="00F71A0F"/>
    <w:rsid w:val="00F81AA7"/>
    <w:rsid w:val="00F8405F"/>
    <w:rsid w:val="00F85B4A"/>
    <w:rsid w:val="00F933D7"/>
    <w:rsid w:val="00F9796D"/>
    <w:rsid w:val="00FA1D09"/>
    <w:rsid w:val="00FA56DC"/>
    <w:rsid w:val="00FA5D61"/>
    <w:rsid w:val="00FB3C00"/>
    <w:rsid w:val="00FB728E"/>
    <w:rsid w:val="00FC2367"/>
    <w:rsid w:val="00FC6C83"/>
    <w:rsid w:val="00FD1093"/>
    <w:rsid w:val="00FD6323"/>
    <w:rsid w:val="00FD7B42"/>
    <w:rsid w:val="00FE0113"/>
    <w:rsid w:val="00FE0736"/>
    <w:rsid w:val="00FE2701"/>
    <w:rsid w:val="00FE3B91"/>
    <w:rsid w:val="00FE53BC"/>
    <w:rsid w:val="00FE6774"/>
    <w:rsid w:val="00FE6FE4"/>
    <w:rsid w:val="00FF0374"/>
    <w:rsid w:val="00FF0DE1"/>
    <w:rsid w:val="00FF148E"/>
    <w:rsid w:val="00FF2BA4"/>
    <w:rsid w:val="01AFDD7B"/>
    <w:rsid w:val="01F2B403"/>
    <w:rsid w:val="023B3472"/>
    <w:rsid w:val="034B4B4A"/>
    <w:rsid w:val="0487B015"/>
    <w:rsid w:val="04B4E222"/>
    <w:rsid w:val="04E06A5B"/>
    <w:rsid w:val="0622D028"/>
    <w:rsid w:val="06A07349"/>
    <w:rsid w:val="0797CE4E"/>
    <w:rsid w:val="08A67A70"/>
    <w:rsid w:val="08B42972"/>
    <w:rsid w:val="08C0D1BD"/>
    <w:rsid w:val="08FC5F33"/>
    <w:rsid w:val="09158790"/>
    <w:rsid w:val="0C5C888A"/>
    <w:rsid w:val="0CD5EB1B"/>
    <w:rsid w:val="0D0972CC"/>
    <w:rsid w:val="0D230376"/>
    <w:rsid w:val="0D40EB45"/>
    <w:rsid w:val="0DB96DC0"/>
    <w:rsid w:val="0DC1DE39"/>
    <w:rsid w:val="0E9461EE"/>
    <w:rsid w:val="0FC00075"/>
    <w:rsid w:val="0FF77FD9"/>
    <w:rsid w:val="1088FD5E"/>
    <w:rsid w:val="10DB7BE5"/>
    <w:rsid w:val="112CFF7A"/>
    <w:rsid w:val="11CD2E3D"/>
    <w:rsid w:val="122F3EE2"/>
    <w:rsid w:val="125010AE"/>
    <w:rsid w:val="12C91D99"/>
    <w:rsid w:val="1330DAC5"/>
    <w:rsid w:val="13ACBCE2"/>
    <w:rsid w:val="14448B98"/>
    <w:rsid w:val="145CFC15"/>
    <w:rsid w:val="14839F74"/>
    <w:rsid w:val="14AB7774"/>
    <w:rsid w:val="14C71E6E"/>
    <w:rsid w:val="14EACDA4"/>
    <w:rsid w:val="14EE4E57"/>
    <w:rsid w:val="15711A1C"/>
    <w:rsid w:val="15EF2B4D"/>
    <w:rsid w:val="16A57348"/>
    <w:rsid w:val="17BA7A9B"/>
    <w:rsid w:val="18028BAC"/>
    <w:rsid w:val="18062747"/>
    <w:rsid w:val="1940CA9C"/>
    <w:rsid w:val="1AC52867"/>
    <w:rsid w:val="1B198669"/>
    <w:rsid w:val="1B94DB98"/>
    <w:rsid w:val="1E9E41AE"/>
    <w:rsid w:val="1ED3F53B"/>
    <w:rsid w:val="1F3F1C8B"/>
    <w:rsid w:val="1F7B90C9"/>
    <w:rsid w:val="1F7C0E66"/>
    <w:rsid w:val="1FB78956"/>
    <w:rsid w:val="2014D05D"/>
    <w:rsid w:val="2173C101"/>
    <w:rsid w:val="21B279BE"/>
    <w:rsid w:val="22CD5FE4"/>
    <w:rsid w:val="237464F6"/>
    <w:rsid w:val="24312DF7"/>
    <w:rsid w:val="249221A3"/>
    <w:rsid w:val="24DFC8CF"/>
    <w:rsid w:val="258E2BE3"/>
    <w:rsid w:val="25B3D5FB"/>
    <w:rsid w:val="25DED154"/>
    <w:rsid w:val="26D4D9FA"/>
    <w:rsid w:val="272890F7"/>
    <w:rsid w:val="272D5670"/>
    <w:rsid w:val="2757A93E"/>
    <w:rsid w:val="287E7204"/>
    <w:rsid w:val="28840B30"/>
    <w:rsid w:val="28EB76BD"/>
    <w:rsid w:val="291DAA02"/>
    <w:rsid w:val="293E8155"/>
    <w:rsid w:val="2941338F"/>
    <w:rsid w:val="2A069DF3"/>
    <w:rsid w:val="2A6FB2A4"/>
    <w:rsid w:val="2AFCF0CE"/>
    <w:rsid w:val="2B374212"/>
    <w:rsid w:val="2C0837B7"/>
    <w:rsid w:val="2C23177F"/>
    <w:rsid w:val="2C308780"/>
    <w:rsid w:val="2C3C2267"/>
    <w:rsid w:val="2CB3632E"/>
    <w:rsid w:val="2ED62CB3"/>
    <w:rsid w:val="2EE1D26F"/>
    <w:rsid w:val="2FA409EF"/>
    <w:rsid w:val="2FF6376D"/>
    <w:rsid w:val="3005B89E"/>
    <w:rsid w:val="30557A9D"/>
    <w:rsid w:val="305C4FDC"/>
    <w:rsid w:val="30F34758"/>
    <w:rsid w:val="311249D1"/>
    <w:rsid w:val="338EF90F"/>
    <w:rsid w:val="33E95972"/>
    <w:rsid w:val="349E9F9A"/>
    <w:rsid w:val="34C4FBFB"/>
    <w:rsid w:val="34E7563E"/>
    <w:rsid w:val="35928C86"/>
    <w:rsid w:val="35C6A0C1"/>
    <w:rsid w:val="362B95B9"/>
    <w:rsid w:val="3630C8B1"/>
    <w:rsid w:val="36B6BFF0"/>
    <w:rsid w:val="37747996"/>
    <w:rsid w:val="37887000"/>
    <w:rsid w:val="37C7953B"/>
    <w:rsid w:val="3A0AF017"/>
    <w:rsid w:val="3BEF8B80"/>
    <w:rsid w:val="3C131394"/>
    <w:rsid w:val="3C4128CF"/>
    <w:rsid w:val="3C5EFCC4"/>
    <w:rsid w:val="3CBF6789"/>
    <w:rsid w:val="3D5C54A3"/>
    <w:rsid w:val="3D6AD442"/>
    <w:rsid w:val="3D6BC39C"/>
    <w:rsid w:val="3EA00DFD"/>
    <w:rsid w:val="3F78C991"/>
    <w:rsid w:val="3FAB4B9B"/>
    <w:rsid w:val="3FEDF2B6"/>
    <w:rsid w:val="41822E73"/>
    <w:rsid w:val="419D1B9E"/>
    <w:rsid w:val="4284E72C"/>
    <w:rsid w:val="42C9753B"/>
    <w:rsid w:val="42D2577C"/>
    <w:rsid w:val="42E8AF0C"/>
    <w:rsid w:val="4465C4DD"/>
    <w:rsid w:val="44ACB54D"/>
    <w:rsid w:val="45BC87EE"/>
    <w:rsid w:val="460115FD"/>
    <w:rsid w:val="46F04EB8"/>
    <w:rsid w:val="48325008"/>
    <w:rsid w:val="48375EE2"/>
    <w:rsid w:val="48F4CEF3"/>
    <w:rsid w:val="4A34C1F0"/>
    <w:rsid w:val="4A8449B1"/>
    <w:rsid w:val="4AF1AECA"/>
    <w:rsid w:val="4B12E926"/>
    <w:rsid w:val="4C57A80B"/>
    <w:rsid w:val="4E0C0815"/>
    <w:rsid w:val="4E99BD46"/>
    <w:rsid w:val="4EDB5CA7"/>
    <w:rsid w:val="4F1F24A6"/>
    <w:rsid w:val="4F3817ED"/>
    <w:rsid w:val="4FE94175"/>
    <w:rsid w:val="50E01E97"/>
    <w:rsid w:val="517FE8F2"/>
    <w:rsid w:val="5207A860"/>
    <w:rsid w:val="52D09AE9"/>
    <w:rsid w:val="530F30D5"/>
    <w:rsid w:val="537B34A9"/>
    <w:rsid w:val="545123A7"/>
    <w:rsid w:val="5453C8FF"/>
    <w:rsid w:val="54F0D945"/>
    <w:rsid w:val="55CCEF1C"/>
    <w:rsid w:val="55FD4B5A"/>
    <w:rsid w:val="565C048D"/>
    <w:rsid w:val="57AAF7F1"/>
    <w:rsid w:val="584440D9"/>
    <w:rsid w:val="59831D82"/>
    <w:rsid w:val="59B26FF3"/>
    <w:rsid w:val="5B7995F0"/>
    <w:rsid w:val="5BEA5221"/>
    <w:rsid w:val="5C574EBA"/>
    <w:rsid w:val="5D754F4C"/>
    <w:rsid w:val="5EF1AFA6"/>
    <w:rsid w:val="5F65DE36"/>
    <w:rsid w:val="60EF68ED"/>
    <w:rsid w:val="61637C0C"/>
    <w:rsid w:val="61C82497"/>
    <w:rsid w:val="620A56A1"/>
    <w:rsid w:val="62BCE489"/>
    <w:rsid w:val="62CE7BA4"/>
    <w:rsid w:val="64191792"/>
    <w:rsid w:val="646138ED"/>
    <w:rsid w:val="6651EF13"/>
    <w:rsid w:val="6720213C"/>
    <w:rsid w:val="6742C8E0"/>
    <w:rsid w:val="6862DBAB"/>
    <w:rsid w:val="698BF094"/>
    <w:rsid w:val="6A14FAD2"/>
    <w:rsid w:val="6A94DF26"/>
    <w:rsid w:val="6AE42B6B"/>
    <w:rsid w:val="6B46FF2B"/>
    <w:rsid w:val="6C0C0C14"/>
    <w:rsid w:val="6C1BB8FE"/>
    <w:rsid w:val="6C286768"/>
    <w:rsid w:val="6D10BE98"/>
    <w:rsid w:val="6D8D8AF4"/>
    <w:rsid w:val="6D9A3023"/>
    <w:rsid w:val="6E305B8D"/>
    <w:rsid w:val="6FAC92EA"/>
    <w:rsid w:val="7001C8E3"/>
    <w:rsid w:val="70FB758A"/>
    <w:rsid w:val="71227474"/>
    <w:rsid w:val="719DDA89"/>
    <w:rsid w:val="71CE8A99"/>
    <w:rsid w:val="71D52DC6"/>
    <w:rsid w:val="72037A52"/>
    <w:rsid w:val="745062E4"/>
    <w:rsid w:val="74565AC2"/>
    <w:rsid w:val="746C04AC"/>
    <w:rsid w:val="74A80ADD"/>
    <w:rsid w:val="74BC5C56"/>
    <w:rsid w:val="75AAA1D7"/>
    <w:rsid w:val="765CE626"/>
    <w:rsid w:val="769DCA12"/>
    <w:rsid w:val="76AA56F5"/>
    <w:rsid w:val="77A66AA5"/>
    <w:rsid w:val="77E8DA74"/>
    <w:rsid w:val="78505003"/>
    <w:rsid w:val="7866BE72"/>
    <w:rsid w:val="789B9FE6"/>
    <w:rsid w:val="79CFB246"/>
    <w:rsid w:val="79FB1DF7"/>
    <w:rsid w:val="7A124E97"/>
    <w:rsid w:val="7AC6414C"/>
    <w:rsid w:val="7BE51B4A"/>
    <w:rsid w:val="7C5D756C"/>
    <w:rsid w:val="7E120035"/>
    <w:rsid w:val="7EB7C918"/>
    <w:rsid w:val="7EC5E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F6EB9"/>
  <w15:chartTrackingRefBased/>
  <w15:docId w15:val="{1E80D62F-1966-4A89-A79F-33D41C1F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3D2D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2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90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5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49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768DE-782A-4F14-9C5F-72484E27B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bi Lee</dc:creator>
  <cp:keywords/>
  <dc:description/>
  <cp:lastModifiedBy>Danbi Lee</cp:lastModifiedBy>
  <cp:revision>4</cp:revision>
  <dcterms:created xsi:type="dcterms:W3CDTF">2021-04-13T22:31:00Z</dcterms:created>
  <dcterms:modified xsi:type="dcterms:W3CDTF">2021-04-13T22:33:00Z</dcterms:modified>
</cp:coreProperties>
</file>